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2E00E" w14:textId="77777777" w:rsidR="00E35646" w:rsidRPr="00E10305" w:rsidRDefault="00E35646" w:rsidP="00BC7661">
      <w:pPr>
        <w:jc w:val="both"/>
        <w:rPr>
          <w:rFonts w:ascii="Arial" w:hAnsi="Arial" w:cs="Arial"/>
          <w:sz w:val="22"/>
          <w:szCs w:val="22"/>
        </w:rPr>
      </w:pPr>
    </w:p>
    <w:p w14:paraId="7EB4B752" w14:textId="77777777" w:rsidR="00513199" w:rsidRDefault="00173ECF" w:rsidP="00BC7661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IN" w:eastAsia="en-IN"/>
        </w:rPr>
        <w:drawing>
          <wp:inline distT="0" distB="0" distL="0" distR="0" wp14:anchorId="33D5F134" wp14:editId="596611A4">
            <wp:extent cx="5727700" cy="28721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 ELISA v3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F3955" w14:textId="77777777" w:rsidR="00513199" w:rsidRDefault="00513199" w:rsidP="00BC7661">
      <w:pPr>
        <w:jc w:val="both"/>
        <w:rPr>
          <w:rFonts w:ascii="Arial" w:hAnsi="Arial" w:cs="Arial"/>
          <w:b/>
          <w:sz w:val="22"/>
          <w:szCs w:val="22"/>
        </w:rPr>
      </w:pPr>
    </w:p>
    <w:p w14:paraId="6F7C6347" w14:textId="1EC4EA91" w:rsidR="00CE68D3" w:rsidRPr="00FA40DE" w:rsidRDefault="00E35646">
      <w:pPr>
        <w:jc w:val="both"/>
        <w:rPr>
          <w:rFonts w:ascii="Arial" w:hAnsi="Arial" w:cs="Arial"/>
          <w:b/>
          <w:sz w:val="22"/>
          <w:szCs w:val="22"/>
        </w:rPr>
      </w:pPr>
      <w:bookmarkStart w:id="0" w:name="_Hlk517339556"/>
      <w:r w:rsidRPr="00602E87">
        <w:rPr>
          <w:rFonts w:ascii="Arial" w:hAnsi="Arial" w:cs="Arial"/>
          <w:b/>
          <w:sz w:val="22"/>
          <w:szCs w:val="22"/>
        </w:rPr>
        <w:t>Figure S</w:t>
      </w:r>
      <w:r w:rsidR="00545007">
        <w:rPr>
          <w:rFonts w:ascii="Arial" w:hAnsi="Arial" w:cs="Arial"/>
          <w:b/>
          <w:sz w:val="22"/>
          <w:szCs w:val="22"/>
        </w:rPr>
        <w:t>1</w:t>
      </w:r>
      <w:r w:rsidRPr="00602E87">
        <w:rPr>
          <w:rFonts w:ascii="Arial" w:hAnsi="Arial" w:cs="Arial"/>
          <w:b/>
          <w:sz w:val="22"/>
          <w:szCs w:val="22"/>
        </w:rPr>
        <w:t>:</w:t>
      </w:r>
      <w:r w:rsidR="00BC7661" w:rsidRPr="00602E87">
        <w:rPr>
          <w:rFonts w:ascii="Arial" w:hAnsi="Arial" w:cs="Arial"/>
          <w:b/>
          <w:sz w:val="22"/>
          <w:szCs w:val="22"/>
        </w:rPr>
        <w:t xml:space="preserve"> Secretion of POMC in </w:t>
      </w:r>
      <w:proofErr w:type="spellStart"/>
      <w:r w:rsidR="00BC7661" w:rsidRPr="00602E87">
        <w:rPr>
          <w:rFonts w:ascii="Arial" w:hAnsi="Arial" w:cs="Arial"/>
          <w:b/>
          <w:sz w:val="22"/>
          <w:szCs w:val="22"/>
        </w:rPr>
        <w:t>hPSC</w:t>
      </w:r>
      <w:proofErr w:type="spellEnd"/>
      <w:r w:rsidR="00BC7661" w:rsidRPr="00602E87">
        <w:rPr>
          <w:rFonts w:ascii="Arial" w:hAnsi="Arial" w:cs="Arial"/>
          <w:b/>
          <w:sz w:val="22"/>
          <w:szCs w:val="22"/>
        </w:rPr>
        <w:t>-derived hypothalamic neurons in the presence or absence of experimental depolarisation</w:t>
      </w:r>
      <w:r w:rsidR="00023959" w:rsidRPr="00FA40DE">
        <w:rPr>
          <w:rFonts w:ascii="Arial" w:hAnsi="Arial" w:cs="Arial"/>
          <w:b/>
          <w:sz w:val="22"/>
          <w:szCs w:val="22"/>
        </w:rPr>
        <w:t xml:space="preserve">. </w:t>
      </w:r>
    </w:p>
    <w:p w14:paraId="78394B2C" w14:textId="3AB83D17" w:rsidR="00114EE7" w:rsidRPr="00FA40DE" w:rsidRDefault="00023959">
      <w:pPr>
        <w:jc w:val="both"/>
        <w:rPr>
          <w:rFonts w:ascii="Arial" w:hAnsi="Arial" w:cs="Arial"/>
          <w:sz w:val="22"/>
          <w:szCs w:val="22"/>
        </w:rPr>
      </w:pPr>
      <w:r w:rsidRPr="00FA40DE">
        <w:rPr>
          <w:rFonts w:ascii="Arial" w:hAnsi="Arial" w:cs="Arial"/>
          <w:b/>
          <w:sz w:val="22"/>
          <w:szCs w:val="22"/>
        </w:rPr>
        <w:t xml:space="preserve">A) </w:t>
      </w:r>
      <w:r w:rsidR="001F2CB3" w:rsidRPr="00FA40DE">
        <w:rPr>
          <w:rFonts w:ascii="Arial" w:hAnsi="Arial" w:cs="Arial"/>
          <w:sz w:val="22"/>
          <w:szCs w:val="22"/>
        </w:rPr>
        <w:t>Schematic diagram of the</w:t>
      </w:r>
      <w:r w:rsidR="00E73A4A" w:rsidRPr="00FA40DE">
        <w:rPr>
          <w:rFonts w:ascii="Arial" w:hAnsi="Arial" w:cs="Arial"/>
          <w:sz w:val="22"/>
          <w:szCs w:val="22"/>
        </w:rPr>
        <w:t xml:space="preserve"> sandwich </w:t>
      </w:r>
      <w:r w:rsidR="00E35646" w:rsidRPr="00FA40DE">
        <w:rPr>
          <w:rFonts w:ascii="Arial" w:hAnsi="Arial" w:cs="Arial"/>
          <w:sz w:val="22"/>
          <w:szCs w:val="22"/>
        </w:rPr>
        <w:t xml:space="preserve">ELISA assay for </w:t>
      </w:r>
      <w:r w:rsidR="0003604A" w:rsidRPr="00FA40DE">
        <w:rPr>
          <w:rFonts w:ascii="Arial" w:hAnsi="Arial" w:cs="Arial"/>
          <w:sz w:val="22"/>
          <w:szCs w:val="22"/>
        </w:rPr>
        <w:t xml:space="preserve">the </w:t>
      </w:r>
      <w:r w:rsidR="0003604A" w:rsidRPr="00FA40DE">
        <w:rPr>
          <w:rFonts w:ascii="Arial" w:eastAsia="Calibri" w:hAnsi="Arial" w:cs="Arial"/>
          <w:sz w:val="22"/>
          <w:szCs w:val="22"/>
        </w:rPr>
        <w:t>absorbance-based quantitative detection of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 full-length POMC and pro-ACTH</w:t>
      </w:r>
      <w:r w:rsidR="0003604A" w:rsidRPr="00FA40DE">
        <w:rPr>
          <w:rFonts w:ascii="Arial" w:eastAsia="Calibri" w:hAnsi="Arial" w:cs="Arial"/>
          <w:sz w:val="22"/>
          <w:szCs w:val="22"/>
        </w:rPr>
        <w:t>.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 </w:t>
      </w:r>
      <w:r w:rsidR="001F2CB3" w:rsidRPr="00FA40DE">
        <w:rPr>
          <w:rFonts w:ascii="Arial" w:eastAsia="Calibri" w:hAnsi="Arial" w:cs="Arial"/>
          <w:b/>
          <w:sz w:val="22"/>
          <w:szCs w:val="22"/>
        </w:rPr>
        <w:t>B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) The </w:t>
      </w:r>
      <w:r w:rsidR="001F2CB3" w:rsidRPr="00FA40DE">
        <w:rPr>
          <w:rFonts w:ascii="Arial" w:hAnsi="Arial" w:cs="Arial"/>
          <w:sz w:val="22"/>
          <w:szCs w:val="22"/>
        </w:rPr>
        <w:t>ELISA s</w:t>
      </w:r>
      <w:r w:rsidR="00E35646" w:rsidRPr="00FA40DE">
        <w:rPr>
          <w:rFonts w:ascii="Arial" w:hAnsi="Arial" w:cs="Arial"/>
          <w:sz w:val="22"/>
          <w:szCs w:val="22"/>
        </w:rPr>
        <w:t xml:space="preserve">tandard curve generated using </w:t>
      </w:r>
      <w:r w:rsidR="00607E00" w:rsidRPr="00FA40DE">
        <w:rPr>
          <w:rFonts w:ascii="Arial" w:hAnsi="Arial" w:cs="Arial"/>
          <w:sz w:val="22"/>
          <w:szCs w:val="22"/>
        </w:rPr>
        <w:t xml:space="preserve">purified human </w:t>
      </w:r>
      <w:r w:rsidR="00E35646" w:rsidRPr="00FA40DE">
        <w:rPr>
          <w:rFonts w:ascii="Arial" w:hAnsi="Arial" w:cs="Arial"/>
          <w:sz w:val="22"/>
          <w:szCs w:val="22"/>
        </w:rPr>
        <w:t>POMC protein</w:t>
      </w:r>
      <w:r w:rsidR="001F2CB3" w:rsidRPr="00FA40DE">
        <w:rPr>
          <w:rFonts w:ascii="Arial" w:hAnsi="Arial" w:cs="Arial"/>
          <w:sz w:val="22"/>
          <w:szCs w:val="22"/>
        </w:rPr>
        <w:t xml:space="preserve"> is linear over a broad range and enables quantification down to approximately </w:t>
      </w:r>
      <w:r w:rsidR="00CE68D3" w:rsidRPr="00FA40DE">
        <w:rPr>
          <w:rFonts w:ascii="Arial" w:hAnsi="Arial" w:cs="Arial"/>
          <w:sz w:val="22"/>
          <w:szCs w:val="22"/>
        </w:rPr>
        <w:t>7.</w:t>
      </w:r>
      <w:r w:rsidR="001F2CB3" w:rsidRPr="00FA40DE">
        <w:rPr>
          <w:rFonts w:ascii="Arial" w:hAnsi="Arial" w:cs="Arial"/>
          <w:sz w:val="22"/>
          <w:szCs w:val="22"/>
        </w:rPr>
        <w:t xml:space="preserve">5 </w:t>
      </w:r>
      <w:proofErr w:type="spellStart"/>
      <w:r w:rsidR="001F2CB3" w:rsidRPr="00FA40DE">
        <w:rPr>
          <w:rFonts w:ascii="Arial" w:hAnsi="Arial" w:cs="Arial"/>
          <w:sz w:val="22"/>
          <w:szCs w:val="22"/>
        </w:rPr>
        <w:t>pM</w:t>
      </w:r>
      <w:proofErr w:type="spellEnd"/>
      <w:r w:rsidR="001F2CB3" w:rsidRPr="00FA40DE">
        <w:rPr>
          <w:rFonts w:ascii="Arial" w:hAnsi="Arial" w:cs="Arial"/>
          <w:sz w:val="22"/>
          <w:szCs w:val="22"/>
        </w:rPr>
        <w:t xml:space="preserve">. </w:t>
      </w:r>
      <w:r w:rsidR="001F2CB3" w:rsidRPr="00FA40DE">
        <w:rPr>
          <w:rFonts w:ascii="Arial" w:hAnsi="Arial" w:cs="Arial"/>
          <w:b/>
          <w:sz w:val="22"/>
          <w:szCs w:val="22"/>
        </w:rPr>
        <w:t>C</w:t>
      </w:r>
      <w:r w:rsidR="001F2CB3" w:rsidRPr="00FA40DE">
        <w:rPr>
          <w:rFonts w:ascii="Arial" w:hAnsi="Arial" w:cs="Arial"/>
          <w:sz w:val="22"/>
          <w:szCs w:val="22"/>
        </w:rPr>
        <w:t xml:space="preserve">) 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POMC and/or pro-ACTH </w:t>
      </w:r>
      <w:r w:rsidR="0003604A" w:rsidRPr="00FA40DE">
        <w:rPr>
          <w:rFonts w:ascii="Arial" w:eastAsia="Calibri" w:hAnsi="Arial" w:cs="Arial"/>
          <w:sz w:val="22"/>
          <w:szCs w:val="22"/>
        </w:rPr>
        <w:t xml:space="preserve">quantification from the supernatant of </w:t>
      </w:r>
      <w:proofErr w:type="spellStart"/>
      <w:r w:rsidR="001F2CB3" w:rsidRPr="00FA40DE">
        <w:rPr>
          <w:rFonts w:ascii="Arial" w:eastAsia="Calibri" w:hAnsi="Arial" w:cs="Arial"/>
          <w:sz w:val="22"/>
          <w:szCs w:val="22"/>
        </w:rPr>
        <w:t>hPSCs</w:t>
      </w:r>
      <w:proofErr w:type="spellEnd"/>
      <w:r w:rsidR="001F2CB3" w:rsidRPr="00FA40DE">
        <w:rPr>
          <w:rFonts w:ascii="Arial" w:eastAsia="Calibri" w:hAnsi="Arial" w:cs="Arial"/>
          <w:sz w:val="22"/>
          <w:szCs w:val="22"/>
        </w:rPr>
        <w:t xml:space="preserve"> differentiated to cortical neurons</w:t>
      </w:r>
      <w:r w:rsidR="0003604A" w:rsidRPr="00FA40DE">
        <w:rPr>
          <w:rFonts w:ascii="Arial" w:eastAsia="Calibri" w:hAnsi="Arial" w:cs="Arial"/>
          <w:sz w:val="22"/>
          <w:szCs w:val="22"/>
        </w:rPr>
        <w:t xml:space="preserve"> or</w:t>
      </w:r>
      <w:r w:rsidR="00AD33A3">
        <w:rPr>
          <w:rFonts w:ascii="Arial" w:eastAsia="Calibri" w:hAnsi="Arial" w:cs="Arial"/>
          <w:sz w:val="22"/>
          <w:szCs w:val="22"/>
        </w:rPr>
        <w:t xml:space="preserve"> </w:t>
      </w:r>
      <w:proofErr w:type="spellStart"/>
      <w:r w:rsidR="00AD33A3">
        <w:rPr>
          <w:rFonts w:ascii="Arial" w:eastAsia="Calibri" w:hAnsi="Arial" w:cs="Arial"/>
          <w:sz w:val="22"/>
          <w:szCs w:val="22"/>
        </w:rPr>
        <w:t>hESC</w:t>
      </w:r>
      <w:proofErr w:type="spellEnd"/>
      <w:r w:rsidR="00AD33A3">
        <w:rPr>
          <w:rFonts w:ascii="Arial" w:eastAsia="Calibri" w:hAnsi="Arial" w:cs="Arial"/>
          <w:sz w:val="22"/>
          <w:szCs w:val="22"/>
        </w:rPr>
        <w:t xml:space="preserve"> and </w:t>
      </w:r>
      <w:proofErr w:type="spellStart"/>
      <w:r w:rsidR="00AD33A3">
        <w:rPr>
          <w:rFonts w:ascii="Arial" w:eastAsia="Calibri" w:hAnsi="Arial" w:cs="Arial"/>
          <w:sz w:val="22"/>
          <w:szCs w:val="22"/>
        </w:rPr>
        <w:t>hiPSC</w:t>
      </w:r>
      <w:proofErr w:type="spellEnd"/>
      <w:r w:rsidR="00AD33A3">
        <w:rPr>
          <w:rFonts w:ascii="Arial" w:eastAsia="Calibri" w:hAnsi="Arial" w:cs="Arial"/>
          <w:sz w:val="22"/>
          <w:szCs w:val="22"/>
        </w:rPr>
        <w:t>-derive</w:t>
      </w:r>
      <w:r w:rsidR="00273DB0">
        <w:rPr>
          <w:rFonts w:ascii="Arial" w:eastAsia="Calibri" w:hAnsi="Arial" w:cs="Arial"/>
          <w:sz w:val="22"/>
          <w:szCs w:val="22"/>
        </w:rPr>
        <w:t>d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 hypothalamic neurons. </w:t>
      </w:r>
      <w:r w:rsidR="00114EE7" w:rsidRPr="00FA40DE">
        <w:rPr>
          <w:rFonts w:ascii="Arial" w:hAnsi="Arial" w:cs="Arial"/>
          <w:sz w:val="22"/>
          <w:szCs w:val="22"/>
        </w:rPr>
        <w:t>N=</w:t>
      </w:r>
      <w:r w:rsidR="005E50FD" w:rsidRPr="00FA40DE">
        <w:rPr>
          <w:rFonts w:ascii="Arial" w:hAnsi="Arial" w:cs="Arial"/>
          <w:sz w:val="22"/>
          <w:szCs w:val="22"/>
        </w:rPr>
        <w:t>2</w:t>
      </w:r>
      <w:r w:rsidR="00114EE7" w:rsidRPr="00FA40DE">
        <w:rPr>
          <w:rFonts w:ascii="Arial" w:hAnsi="Arial" w:cs="Arial"/>
          <w:sz w:val="22"/>
          <w:szCs w:val="22"/>
        </w:rPr>
        <w:t xml:space="preserve"> independent cell lines, </w:t>
      </w:r>
      <w:r w:rsidR="005E50FD" w:rsidRPr="00FA40DE">
        <w:rPr>
          <w:rFonts w:ascii="Arial" w:hAnsi="Arial" w:cs="Arial"/>
          <w:sz w:val="22"/>
          <w:szCs w:val="22"/>
        </w:rPr>
        <w:t>3</w:t>
      </w:r>
      <w:r w:rsidR="00114EE7" w:rsidRPr="00FA40DE">
        <w:rPr>
          <w:rFonts w:ascii="Arial" w:hAnsi="Arial" w:cs="Arial"/>
          <w:sz w:val="22"/>
          <w:szCs w:val="22"/>
        </w:rPr>
        <w:t xml:space="preserve"> replicate wells per cell line</w:t>
      </w:r>
      <w:r w:rsidR="00720867" w:rsidRPr="00FA40DE">
        <w:rPr>
          <w:rFonts w:ascii="Arial" w:hAnsi="Arial" w:cs="Arial"/>
          <w:sz w:val="22"/>
          <w:szCs w:val="22"/>
        </w:rPr>
        <w:t>.</w:t>
      </w:r>
      <w:r w:rsidR="00114EE7" w:rsidRPr="00FA40DE">
        <w:rPr>
          <w:rFonts w:ascii="Arial" w:eastAsia="Calibri" w:hAnsi="Arial" w:cs="Arial"/>
          <w:b/>
          <w:sz w:val="22"/>
          <w:szCs w:val="22"/>
        </w:rPr>
        <w:t xml:space="preserve"> </w:t>
      </w:r>
      <w:r w:rsidR="001F2CB3" w:rsidRPr="00FA40DE">
        <w:rPr>
          <w:rFonts w:ascii="Arial" w:eastAsia="Calibri" w:hAnsi="Arial" w:cs="Arial"/>
          <w:b/>
          <w:sz w:val="22"/>
          <w:szCs w:val="22"/>
        </w:rPr>
        <w:t>D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) Schematic diagram of stimulation experiments to test for depolarisation-induced increases in POMC and/or pro-ACTH secretion by ELISA. </w:t>
      </w:r>
      <w:r w:rsidR="001F2CB3" w:rsidRPr="00FA40DE">
        <w:rPr>
          <w:rFonts w:ascii="Arial" w:eastAsia="Calibri" w:hAnsi="Arial" w:cs="Arial"/>
          <w:b/>
          <w:sz w:val="22"/>
          <w:szCs w:val="22"/>
        </w:rPr>
        <w:t>E</w:t>
      </w:r>
      <w:r w:rsidR="001F2CB3" w:rsidRPr="00FA40DE">
        <w:rPr>
          <w:rFonts w:ascii="Arial" w:eastAsia="Calibri" w:hAnsi="Arial" w:cs="Arial"/>
          <w:sz w:val="22"/>
          <w:szCs w:val="22"/>
        </w:rPr>
        <w:t xml:space="preserve">) </w:t>
      </w:r>
      <w:proofErr w:type="spellStart"/>
      <w:r w:rsidR="001F2CB3" w:rsidRPr="00FA40DE">
        <w:rPr>
          <w:rFonts w:ascii="Arial" w:eastAsia="Calibri" w:hAnsi="Arial" w:cs="Arial"/>
          <w:sz w:val="22"/>
          <w:szCs w:val="22"/>
        </w:rPr>
        <w:t>KCl</w:t>
      </w:r>
      <w:proofErr w:type="spellEnd"/>
      <w:r w:rsidR="001F2CB3" w:rsidRPr="00FA40DE">
        <w:rPr>
          <w:rFonts w:ascii="Arial" w:eastAsia="Calibri" w:hAnsi="Arial" w:cs="Arial"/>
          <w:sz w:val="22"/>
          <w:szCs w:val="22"/>
        </w:rPr>
        <w:t>-induced de</w:t>
      </w:r>
      <w:r w:rsidR="00F4321E" w:rsidRPr="00FA40DE">
        <w:rPr>
          <w:rFonts w:ascii="Arial" w:eastAsia="Calibri" w:hAnsi="Arial" w:cs="Arial"/>
          <w:sz w:val="22"/>
          <w:szCs w:val="22"/>
        </w:rPr>
        <w:t xml:space="preserve">polarisation </w:t>
      </w:r>
      <w:r w:rsidR="00BC7661" w:rsidRPr="00FA40DE">
        <w:rPr>
          <w:rFonts w:ascii="Arial" w:eastAsia="Calibri" w:hAnsi="Arial" w:cs="Arial"/>
          <w:sz w:val="22"/>
          <w:szCs w:val="22"/>
        </w:rPr>
        <w:t>increased measured concentrations of secreted POMC and/or pro-ACTH</w:t>
      </w:r>
      <w:r w:rsidR="00BC7661" w:rsidRPr="00FA40DE">
        <w:rPr>
          <w:rFonts w:ascii="Arial" w:hAnsi="Arial" w:cs="Arial"/>
          <w:sz w:val="22"/>
          <w:szCs w:val="22"/>
        </w:rPr>
        <w:t xml:space="preserve">. </w:t>
      </w:r>
      <w:r w:rsidR="00114EE7" w:rsidRPr="00FA40DE">
        <w:rPr>
          <w:rFonts w:ascii="Arial" w:hAnsi="Arial" w:cs="Arial"/>
          <w:sz w:val="22"/>
          <w:szCs w:val="22"/>
        </w:rPr>
        <w:t xml:space="preserve">N=1 experiment, </w:t>
      </w:r>
      <w:r w:rsidR="005E50FD" w:rsidRPr="00FA40DE">
        <w:rPr>
          <w:rFonts w:ascii="Arial" w:hAnsi="Arial" w:cs="Arial"/>
          <w:sz w:val="22"/>
          <w:szCs w:val="22"/>
        </w:rPr>
        <w:t>3</w:t>
      </w:r>
      <w:r w:rsidR="00114EE7" w:rsidRPr="00FA40DE">
        <w:rPr>
          <w:rFonts w:ascii="Arial" w:hAnsi="Arial" w:cs="Arial"/>
          <w:sz w:val="22"/>
          <w:szCs w:val="22"/>
        </w:rPr>
        <w:t xml:space="preserve"> replicate wells. </w:t>
      </w:r>
      <w:r w:rsidR="001F2CB3" w:rsidRPr="00FA40DE">
        <w:rPr>
          <w:rFonts w:ascii="Arial" w:hAnsi="Arial" w:cs="Arial"/>
          <w:sz w:val="22"/>
          <w:szCs w:val="22"/>
        </w:rPr>
        <w:t>ACSF, artificial cerebrospinal fluid; der., derived; HRP, horseradish peroxidase; hypoth., hypotha</w:t>
      </w:r>
      <w:r w:rsidR="00114EE7" w:rsidRPr="00FA40DE">
        <w:rPr>
          <w:rFonts w:ascii="Arial" w:hAnsi="Arial" w:cs="Arial"/>
          <w:sz w:val="22"/>
          <w:szCs w:val="22"/>
        </w:rPr>
        <w:t>lamic</w:t>
      </w:r>
      <w:r w:rsidR="00720867" w:rsidRPr="00FA40DE">
        <w:rPr>
          <w:rFonts w:ascii="Arial" w:hAnsi="Arial" w:cs="Arial"/>
          <w:sz w:val="22"/>
          <w:szCs w:val="22"/>
        </w:rPr>
        <w:t>;</w:t>
      </w:r>
      <w:r w:rsidR="00114EE7" w:rsidRPr="00FA40D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14EE7" w:rsidRPr="00FA40DE">
        <w:rPr>
          <w:rFonts w:ascii="Arial" w:hAnsi="Arial" w:cs="Arial"/>
          <w:sz w:val="22"/>
          <w:szCs w:val="22"/>
        </w:rPr>
        <w:t>KCl</w:t>
      </w:r>
      <w:proofErr w:type="spellEnd"/>
      <w:r w:rsidR="00114EE7" w:rsidRPr="00FA40DE">
        <w:rPr>
          <w:rFonts w:ascii="Arial" w:hAnsi="Arial" w:cs="Arial"/>
          <w:sz w:val="22"/>
          <w:szCs w:val="22"/>
        </w:rPr>
        <w:t xml:space="preserve">, potassium chloride; **, P &lt;0.01. Error bars show SEM. </w:t>
      </w:r>
    </w:p>
    <w:bookmarkEnd w:id="0"/>
    <w:p w14:paraId="300DBA0F" w14:textId="77777777" w:rsidR="00320F36" w:rsidRDefault="00320F36" w:rsidP="00320F36">
      <w:pPr>
        <w:jc w:val="both"/>
        <w:rPr>
          <w:rFonts w:ascii="Arial" w:hAnsi="Arial" w:cs="Arial"/>
        </w:rPr>
      </w:pPr>
    </w:p>
    <w:p w14:paraId="2D3C4044" w14:textId="571B9112" w:rsidR="00720867" w:rsidRDefault="007208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79937E1" w14:textId="77777777" w:rsidR="00023959" w:rsidRDefault="00023959" w:rsidP="00320F36">
      <w:pPr>
        <w:jc w:val="both"/>
        <w:rPr>
          <w:rFonts w:ascii="Arial" w:hAnsi="Arial" w:cs="Arial"/>
          <w:b/>
        </w:rPr>
      </w:pPr>
    </w:p>
    <w:p w14:paraId="7B7A3A94" w14:textId="26009860" w:rsidR="00023959" w:rsidRDefault="00023959" w:rsidP="00320F36">
      <w:pPr>
        <w:jc w:val="both"/>
        <w:rPr>
          <w:rFonts w:ascii="Arial" w:hAnsi="Arial" w:cs="Arial"/>
          <w:b/>
        </w:rPr>
      </w:pPr>
      <w:r w:rsidRPr="008E2C9D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7FE26CFE" wp14:editId="031AFBFD">
            <wp:extent cx="5727700" cy="2658745"/>
            <wp:effectExtent l="0" t="0" r="1270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4_Peptide quant_supp_graphs-0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1CB43" w14:textId="77777777" w:rsidR="00023959" w:rsidRDefault="00023959" w:rsidP="00320F36">
      <w:pPr>
        <w:jc w:val="both"/>
        <w:rPr>
          <w:rFonts w:ascii="Arial" w:hAnsi="Arial" w:cs="Arial"/>
          <w:b/>
        </w:rPr>
      </w:pPr>
    </w:p>
    <w:p w14:paraId="1352FE23" w14:textId="0E01636A" w:rsidR="00CE68D3" w:rsidRPr="00FA40DE" w:rsidRDefault="00023959" w:rsidP="00320F36">
      <w:pPr>
        <w:jc w:val="both"/>
        <w:rPr>
          <w:rFonts w:ascii="Arial" w:hAnsi="Arial" w:cs="Arial"/>
          <w:sz w:val="22"/>
          <w:szCs w:val="22"/>
        </w:rPr>
      </w:pPr>
      <w:bookmarkStart w:id="1" w:name="_Hlk517339570"/>
      <w:r w:rsidRPr="00FA40DE">
        <w:rPr>
          <w:rFonts w:ascii="Arial" w:hAnsi="Arial" w:cs="Arial"/>
          <w:b/>
          <w:sz w:val="22"/>
          <w:szCs w:val="22"/>
        </w:rPr>
        <w:t>Figure S</w:t>
      </w:r>
      <w:r w:rsidR="00545007">
        <w:rPr>
          <w:rFonts w:ascii="Arial" w:hAnsi="Arial" w:cs="Arial"/>
          <w:b/>
          <w:sz w:val="22"/>
          <w:szCs w:val="22"/>
        </w:rPr>
        <w:t>2</w:t>
      </w:r>
      <w:r w:rsidR="00CE68D3" w:rsidRPr="00FA40DE">
        <w:rPr>
          <w:rFonts w:ascii="Arial" w:hAnsi="Arial" w:cs="Arial"/>
          <w:b/>
          <w:sz w:val="22"/>
          <w:szCs w:val="22"/>
        </w:rPr>
        <w:t>:</w:t>
      </w:r>
      <w:r w:rsidR="00320F36" w:rsidRPr="00FA40DE">
        <w:rPr>
          <w:rFonts w:ascii="Arial" w:hAnsi="Arial" w:cs="Arial"/>
          <w:b/>
          <w:sz w:val="22"/>
          <w:szCs w:val="22"/>
        </w:rPr>
        <w:t xml:space="preserve"> </w:t>
      </w:r>
      <w:r w:rsidRPr="00FA40DE">
        <w:rPr>
          <w:rFonts w:ascii="Arial" w:hAnsi="Arial" w:cs="Arial"/>
          <w:b/>
          <w:sz w:val="22"/>
          <w:szCs w:val="22"/>
        </w:rPr>
        <w:t>Peptide quantification.</w:t>
      </w:r>
      <w:r w:rsidRPr="00FA40DE">
        <w:rPr>
          <w:rFonts w:ascii="Arial" w:hAnsi="Arial" w:cs="Arial"/>
          <w:sz w:val="22"/>
          <w:szCs w:val="22"/>
        </w:rPr>
        <w:t xml:space="preserve"> </w:t>
      </w:r>
    </w:p>
    <w:p w14:paraId="486A78EA" w14:textId="4A21F223" w:rsidR="00320F36" w:rsidRPr="00FA40DE" w:rsidRDefault="00320F36" w:rsidP="00320F36">
      <w:pPr>
        <w:jc w:val="both"/>
        <w:rPr>
          <w:rFonts w:ascii="Arial" w:hAnsi="Arial" w:cs="Arial"/>
          <w:sz w:val="22"/>
          <w:szCs w:val="22"/>
        </w:rPr>
      </w:pPr>
      <w:r w:rsidRPr="00FA40DE">
        <w:rPr>
          <w:rFonts w:ascii="Arial" w:hAnsi="Arial" w:cs="Arial"/>
          <w:sz w:val="22"/>
          <w:szCs w:val="22"/>
        </w:rPr>
        <w:t xml:space="preserve">Standard curves </w:t>
      </w:r>
      <w:r w:rsidR="00023959" w:rsidRPr="00FA40DE">
        <w:rPr>
          <w:rFonts w:ascii="Arial" w:hAnsi="Arial" w:cs="Arial"/>
          <w:sz w:val="22"/>
          <w:szCs w:val="22"/>
        </w:rPr>
        <w:t>generated with known quantities of synthetic POMC-derived peptides enable accurate peptide quantification (R</w:t>
      </w:r>
      <w:r w:rsidR="00023959" w:rsidRPr="00FA40DE">
        <w:rPr>
          <w:rFonts w:ascii="Arial" w:hAnsi="Arial" w:cs="Arial"/>
          <w:sz w:val="22"/>
          <w:szCs w:val="22"/>
          <w:vertAlign w:val="superscript"/>
        </w:rPr>
        <w:t>2</w:t>
      </w:r>
      <w:r w:rsidR="00023959" w:rsidRPr="00FA40DE">
        <w:rPr>
          <w:rFonts w:ascii="Arial" w:hAnsi="Arial" w:cs="Arial"/>
          <w:sz w:val="22"/>
          <w:szCs w:val="22"/>
        </w:rPr>
        <w:t>&gt;0.98) over a broad concentration range.  Standards were added to either a</w:t>
      </w:r>
      <w:r w:rsidRPr="00FA40DE">
        <w:rPr>
          <w:rFonts w:ascii="Arial" w:hAnsi="Arial" w:cs="Arial"/>
          <w:sz w:val="22"/>
          <w:szCs w:val="22"/>
        </w:rPr>
        <w:t xml:space="preserve"> BSA matrix (</w:t>
      </w:r>
      <w:r w:rsidR="00023959" w:rsidRPr="00FA40DE">
        <w:rPr>
          <w:rFonts w:ascii="Arial" w:hAnsi="Arial" w:cs="Arial"/>
          <w:sz w:val="22"/>
          <w:szCs w:val="22"/>
        </w:rPr>
        <w:t>A</w:t>
      </w:r>
      <w:r w:rsidRPr="00FA40DE">
        <w:rPr>
          <w:rFonts w:ascii="Arial" w:hAnsi="Arial" w:cs="Arial"/>
          <w:sz w:val="22"/>
          <w:szCs w:val="22"/>
        </w:rPr>
        <w:t xml:space="preserve">) or </w:t>
      </w:r>
      <w:r w:rsidR="00023959" w:rsidRPr="00FA40DE">
        <w:rPr>
          <w:rFonts w:ascii="Arial" w:hAnsi="Arial" w:cs="Arial"/>
          <w:sz w:val="22"/>
          <w:szCs w:val="22"/>
        </w:rPr>
        <w:t xml:space="preserve">a </w:t>
      </w:r>
      <w:proofErr w:type="spellStart"/>
      <w:r w:rsidRPr="00FA40DE">
        <w:rPr>
          <w:rFonts w:ascii="Arial" w:hAnsi="Arial" w:cs="Arial"/>
          <w:sz w:val="22"/>
          <w:szCs w:val="22"/>
        </w:rPr>
        <w:t>hPSC</w:t>
      </w:r>
      <w:proofErr w:type="spellEnd"/>
      <w:r w:rsidRPr="00FA40DE">
        <w:rPr>
          <w:rFonts w:ascii="Arial" w:hAnsi="Arial" w:cs="Arial"/>
          <w:sz w:val="22"/>
          <w:szCs w:val="22"/>
        </w:rPr>
        <w:t>-derived cortical cell matrix (</w:t>
      </w:r>
      <w:r w:rsidR="00023959" w:rsidRPr="00FA40DE">
        <w:rPr>
          <w:rFonts w:ascii="Arial" w:hAnsi="Arial" w:cs="Arial"/>
          <w:sz w:val="22"/>
          <w:szCs w:val="22"/>
        </w:rPr>
        <w:t>B</w:t>
      </w:r>
      <w:r w:rsidRPr="00FA40DE">
        <w:rPr>
          <w:rFonts w:ascii="Arial" w:hAnsi="Arial" w:cs="Arial"/>
          <w:sz w:val="22"/>
          <w:szCs w:val="22"/>
        </w:rPr>
        <w:t>).</w:t>
      </w:r>
    </w:p>
    <w:bookmarkEnd w:id="1"/>
    <w:p w14:paraId="71C3AF36" w14:textId="42B5A15F" w:rsidR="00513199" w:rsidRDefault="005131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1663E8" w14:textId="77777777" w:rsidR="00FE4B62" w:rsidRDefault="00FE4B62" w:rsidP="00FE4B62">
      <w:pPr>
        <w:jc w:val="both"/>
        <w:rPr>
          <w:rFonts w:ascii="Arial" w:hAnsi="Arial" w:cs="Arial"/>
          <w:sz w:val="22"/>
          <w:szCs w:val="22"/>
        </w:rPr>
      </w:pPr>
      <w:r w:rsidRPr="008E2C9D">
        <w:rPr>
          <w:rFonts w:ascii="Arial" w:hAnsi="Arial" w:cs="Arial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7CB4097A" wp14:editId="21DC965E">
            <wp:extent cx="5727700" cy="3042285"/>
            <wp:effectExtent l="0" t="0" r="635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1 spike-i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38DED" w14:textId="77777777" w:rsidR="00FE4B62" w:rsidRDefault="00FE4B62" w:rsidP="00FE4B62">
      <w:pPr>
        <w:jc w:val="both"/>
        <w:rPr>
          <w:rFonts w:ascii="Arial" w:hAnsi="Arial" w:cs="Arial"/>
          <w:b/>
          <w:sz w:val="22"/>
          <w:szCs w:val="22"/>
        </w:rPr>
      </w:pPr>
    </w:p>
    <w:p w14:paraId="24476F7D" w14:textId="537EDD21" w:rsidR="00BC30FC" w:rsidRDefault="00FE4B62" w:rsidP="00FE4B62">
      <w:pPr>
        <w:jc w:val="both"/>
        <w:rPr>
          <w:rFonts w:ascii="Arial" w:hAnsi="Arial" w:cs="Arial"/>
          <w:b/>
          <w:sz w:val="22"/>
          <w:szCs w:val="22"/>
        </w:rPr>
      </w:pPr>
      <w:bookmarkStart w:id="2" w:name="_Hlk517339579"/>
      <w:r>
        <w:rPr>
          <w:rFonts w:ascii="Arial" w:hAnsi="Arial" w:cs="Arial"/>
          <w:b/>
          <w:sz w:val="22"/>
          <w:szCs w:val="22"/>
        </w:rPr>
        <w:t>Fig</w:t>
      </w:r>
      <w:r w:rsidR="00BC30FC">
        <w:rPr>
          <w:rFonts w:ascii="Arial" w:hAnsi="Arial" w:cs="Arial"/>
          <w:b/>
          <w:sz w:val="22"/>
          <w:szCs w:val="22"/>
        </w:rPr>
        <w:t>ure</w:t>
      </w:r>
      <w:r>
        <w:rPr>
          <w:rFonts w:ascii="Arial" w:hAnsi="Arial" w:cs="Arial"/>
          <w:b/>
          <w:sz w:val="22"/>
          <w:szCs w:val="22"/>
        </w:rPr>
        <w:t xml:space="preserve"> S</w:t>
      </w:r>
      <w:r w:rsidR="00545007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: Efficient recovery of POMC-derived standards after solid phase extraction</w:t>
      </w:r>
      <w:r w:rsidR="00BC30FC">
        <w:rPr>
          <w:rFonts w:ascii="Arial" w:hAnsi="Arial" w:cs="Arial"/>
          <w:b/>
          <w:sz w:val="22"/>
          <w:szCs w:val="22"/>
        </w:rPr>
        <w:t xml:space="preserve">. </w:t>
      </w:r>
    </w:p>
    <w:p w14:paraId="0275CFDD" w14:textId="52BA4042" w:rsidR="00FE4B62" w:rsidRPr="005D2DF5" w:rsidRDefault="00FE4B62" w:rsidP="00FE4B6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) </w:t>
      </w:r>
      <w:r w:rsidRPr="00803E98">
        <w:rPr>
          <w:rFonts w:ascii="Arial" w:hAnsi="Arial" w:cs="Arial"/>
          <w:sz w:val="22"/>
          <w:szCs w:val="22"/>
        </w:rPr>
        <w:t xml:space="preserve">Peptides were extracted from </w:t>
      </w:r>
      <w:proofErr w:type="spellStart"/>
      <w:r w:rsidRPr="00803E98">
        <w:rPr>
          <w:rFonts w:ascii="Arial" w:hAnsi="Arial" w:cs="Arial"/>
          <w:sz w:val="22"/>
          <w:szCs w:val="22"/>
        </w:rPr>
        <w:t>hPSC</w:t>
      </w:r>
      <w:proofErr w:type="spellEnd"/>
      <w:r w:rsidRPr="00803E98">
        <w:rPr>
          <w:rFonts w:ascii="Arial" w:hAnsi="Arial" w:cs="Arial"/>
          <w:sz w:val="22"/>
          <w:szCs w:val="22"/>
        </w:rPr>
        <w:t>-derived cortical neurons and then spiked with 0.001% BSA</w:t>
      </w:r>
      <w:r>
        <w:rPr>
          <w:rFonts w:ascii="Arial" w:hAnsi="Arial" w:cs="Arial"/>
          <w:sz w:val="22"/>
          <w:szCs w:val="22"/>
        </w:rPr>
        <w:t xml:space="preserve"> or 5 ng/mL of POMC-derived peptide standards, followed by solid phase extraction. Peptide concentrations were then quantified by LC-MS/MS. </w:t>
      </w:r>
      <w:r>
        <w:rPr>
          <w:rFonts w:ascii="Arial" w:hAnsi="Arial" w:cs="Arial"/>
          <w:b/>
          <w:sz w:val="22"/>
          <w:szCs w:val="22"/>
        </w:rPr>
        <w:t>B)</w:t>
      </w:r>
      <w:r>
        <w:rPr>
          <w:rFonts w:ascii="Arial" w:hAnsi="Arial" w:cs="Arial"/>
          <w:sz w:val="22"/>
          <w:szCs w:val="22"/>
        </w:rPr>
        <w:t xml:space="preserve"> Concentrations measured in samples spiked with </w:t>
      </w:r>
      <w:r w:rsidRPr="00E10305">
        <w:rPr>
          <w:rFonts w:ascii="Arial" w:hAnsi="Arial" w:cs="Arial"/>
          <w:sz w:val="22"/>
          <w:szCs w:val="22"/>
        </w:rPr>
        <w:t>d-α-</w:t>
      </w:r>
      <w:proofErr w:type="gramStart"/>
      <w:r w:rsidRPr="00E10305">
        <w:rPr>
          <w:rFonts w:ascii="Arial" w:hAnsi="Arial" w:cs="Arial"/>
          <w:sz w:val="22"/>
          <w:szCs w:val="22"/>
        </w:rPr>
        <w:t>MSH(</w:t>
      </w:r>
      <w:proofErr w:type="gramEnd"/>
      <w:r w:rsidRPr="00E10305">
        <w:rPr>
          <w:rFonts w:ascii="Arial" w:hAnsi="Arial" w:cs="Arial"/>
          <w:sz w:val="22"/>
          <w:szCs w:val="22"/>
        </w:rPr>
        <w:t>1-13), α-MSH(1-13)</w:t>
      </w:r>
      <w:r>
        <w:rPr>
          <w:rFonts w:ascii="Arial" w:hAnsi="Arial" w:cs="Arial"/>
          <w:sz w:val="22"/>
          <w:szCs w:val="22"/>
        </w:rPr>
        <w:t>, β-MSH(1-18) and β</w:t>
      </w:r>
      <w:r w:rsidRPr="00E10305">
        <w:rPr>
          <w:rFonts w:ascii="Arial" w:hAnsi="Arial" w:cs="Arial"/>
          <w:sz w:val="22"/>
          <w:szCs w:val="22"/>
        </w:rPr>
        <w:t>-EP(1-31)</w:t>
      </w:r>
      <w:r>
        <w:rPr>
          <w:rFonts w:ascii="Arial" w:hAnsi="Arial" w:cs="Arial"/>
          <w:sz w:val="22"/>
          <w:szCs w:val="22"/>
        </w:rPr>
        <w:t xml:space="preserve"> standards (orange circles) were close to the expected concentration of 5 ng/mL (dotted red line). </w:t>
      </w:r>
      <w:proofErr w:type="spellStart"/>
      <w:r>
        <w:rPr>
          <w:rFonts w:ascii="Arial" w:hAnsi="Arial" w:cs="Arial"/>
          <w:sz w:val="22"/>
          <w:szCs w:val="22"/>
        </w:rPr>
        <w:t>Ctx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hPSC</w:t>
      </w:r>
      <w:proofErr w:type="spellEnd"/>
      <w:r>
        <w:rPr>
          <w:rFonts w:ascii="Arial" w:hAnsi="Arial" w:cs="Arial"/>
          <w:sz w:val="22"/>
          <w:szCs w:val="22"/>
        </w:rPr>
        <w:t xml:space="preserve">-derived cortical cell matrix. </w:t>
      </w:r>
    </w:p>
    <w:bookmarkEnd w:id="2"/>
    <w:p w14:paraId="2F640B68" w14:textId="77777777" w:rsidR="00FE4B62" w:rsidRDefault="00FE4B62">
      <w:pPr>
        <w:rPr>
          <w:rFonts w:ascii="Arial" w:hAnsi="Arial" w:cs="Arial"/>
        </w:rPr>
      </w:pPr>
    </w:p>
    <w:p w14:paraId="4CFC9513" w14:textId="77777777" w:rsidR="00E35646" w:rsidRPr="00E10305" w:rsidRDefault="00E35646" w:rsidP="00BC7661">
      <w:pPr>
        <w:jc w:val="both"/>
        <w:rPr>
          <w:rFonts w:ascii="Arial" w:hAnsi="Arial" w:cs="Arial"/>
        </w:rPr>
      </w:pPr>
    </w:p>
    <w:p w14:paraId="19461662" w14:textId="26816719" w:rsidR="00FE4B62" w:rsidRDefault="00FE4B6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D5CE07B" w14:textId="781A8D7E" w:rsidR="00EC3BFA" w:rsidRDefault="00BB35B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66E4FEA5" wp14:editId="04DB930C">
            <wp:extent cx="5715000" cy="15668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_v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640" cy="1575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5782B" w14:textId="77777777" w:rsidR="004C195B" w:rsidRPr="00B30CC8" w:rsidRDefault="004C195B" w:rsidP="00BB45F8">
      <w:pPr>
        <w:jc w:val="both"/>
        <w:rPr>
          <w:rFonts w:ascii="Arial" w:hAnsi="Arial" w:cs="Arial"/>
          <w:b/>
          <w:sz w:val="22"/>
          <w:szCs w:val="22"/>
        </w:rPr>
      </w:pPr>
      <w:r w:rsidRPr="00B30CC8">
        <w:rPr>
          <w:rFonts w:ascii="Arial" w:hAnsi="Arial" w:cs="Arial"/>
          <w:b/>
          <w:sz w:val="22"/>
          <w:szCs w:val="22"/>
        </w:rPr>
        <w:t xml:space="preserve">Figure S4: Detection of acetylated </w:t>
      </w:r>
      <w:r w:rsidRPr="00B30CC8">
        <w:rPr>
          <w:rFonts w:ascii="Calibri" w:hAnsi="Calibri" w:cs="Calibri"/>
          <w:b/>
          <w:sz w:val="22"/>
          <w:szCs w:val="22"/>
        </w:rPr>
        <w:t>α</w:t>
      </w:r>
      <w:r w:rsidRPr="00B30CC8">
        <w:rPr>
          <w:rFonts w:ascii="Arial" w:hAnsi="Arial" w:cs="Arial"/>
          <w:b/>
          <w:sz w:val="22"/>
          <w:szCs w:val="22"/>
        </w:rPr>
        <w:t>-MSH peptide in mouse plasma.</w:t>
      </w:r>
    </w:p>
    <w:p w14:paraId="5635E700" w14:textId="1B4A21F2" w:rsidR="00367F2B" w:rsidRPr="00BB45F8" w:rsidRDefault="004C195B" w:rsidP="00BB45F8">
      <w:pPr>
        <w:jc w:val="both"/>
        <w:rPr>
          <w:rFonts w:ascii="Arial" w:hAnsi="Arial" w:cs="Arial"/>
          <w:color w:val="FF0000"/>
          <w:sz w:val="22"/>
          <w:szCs w:val="22"/>
        </w:rPr>
      </w:pPr>
      <w:r w:rsidRPr="00B30CC8">
        <w:rPr>
          <w:rFonts w:ascii="Arial" w:hAnsi="Arial" w:cs="Arial"/>
          <w:b/>
          <w:sz w:val="22"/>
          <w:szCs w:val="22"/>
        </w:rPr>
        <w:t xml:space="preserve">A) </w:t>
      </w:r>
      <w:r w:rsidRPr="00B30CC8">
        <w:rPr>
          <w:rFonts w:ascii="Arial" w:hAnsi="Arial" w:cs="Arial"/>
          <w:sz w:val="22"/>
          <w:szCs w:val="22"/>
        </w:rPr>
        <w:t xml:space="preserve">Peptide </w:t>
      </w:r>
      <w:r w:rsidR="00204738" w:rsidRPr="00B30CC8">
        <w:rPr>
          <w:rFonts w:ascii="Arial" w:hAnsi="Arial" w:cs="Arial"/>
          <w:sz w:val="22"/>
          <w:szCs w:val="22"/>
        </w:rPr>
        <w:t>alignments</w:t>
      </w:r>
      <w:r w:rsidRPr="00B30CC8">
        <w:rPr>
          <w:rFonts w:ascii="Arial" w:hAnsi="Arial" w:cs="Arial"/>
          <w:sz w:val="22"/>
          <w:szCs w:val="22"/>
        </w:rPr>
        <w:t xml:space="preserve"> </w:t>
      </w:r>
      <w:r w:rsidR="00204738" w:rsidRPr="00B30CC8">
        <w:rPr>
          <w:rFonts w:ascii="Arial" w:hAnsi="Arial" w:cs="Arial"/>
          <w:sz w:val="22"/>
          <w:szCs w:val="22"/>
        </w:rPr>
        <w:t xml:space="preserve">(blue bars) from </w:t>
      </w:r>
      <w:proofErr w:type="spellStart"/>
      <w:r w:rsidRPr="00B30CC8">
        <w:rPr>
          <w:rFonts w:ascii="Arial" w:hAnsi="Arial" w:cs="Arial"/>
          <w:sz w:val="22"/>
          <w:szCs w:val="22"/>
        </w:rPr>
        <w:t>nano</w:t>
      </w:r>
      <w:proofErr w:type="spellEnd"/>
      <w:r w:rsidRPr="00B30CC8">
        <w:rPr>
          <w:rFonts w:ascii="Arial" w:hAnsi="Arial" w:cs="Arial"/>
          <w:sz w:val="22"/>
          <w:szCs w:val="22"/>
        </w:rPr>
        <w:t>-flow LC-MS/MS</w:t>
      </w:r>
      <w:r w:rsidR="00204738" w:rsidRPr="00B30CC8">
        <w:rPr>
          <w:rFonts w:ascii="Arial" w:hAnsi="Arial" w:cs="Arial"/>
          <w:sz w:val="22"/>
          <w:szCs w:val="22"/>
        </w:rPr>
        <w:t xml:space="preserve"> analysis of mouse plasma reveals N-terminally </w:t>
      </w:r>
      <w:r w:rsidR="00356951" w:rsidRPr="00B30CC8">
        <w:rPr>
          <w:rFonts w:ascii="Arial" w:hAnsi="Arial" w:cs="Arial"/>
          <w:sz w:val="22"/>
          <w:szCs w:val="22"/>
        </w:rPr>
        <w:t xml:space="preserve">acetylated </w:t>
      </w:r>
      <w:r w:rsidR="00204738" w:rsidRPr="00B30CC8">
        <w:rPr>
          <w:rFonts w:ascii="Arial" w:hAnsi="Arial" w:cs="Arial"/>
          <w:sz w:val="22"/>
          <w:szCs w:val="22"/>
        </w:rPr>
        <w:t xml:space="preserve">(red) and C-terminally amidated (orange) residues, including abundant acetylated </w:t>
      </w:r>
      <w:r w:rsidR="00BB45F8" w:rsidRPr="00B30CC8">
        <w:rPr>
          <w:rFonts w:ascii="Arial" w:hAnsi="Arial" w:cs="Arial"/>
          <w:sz w:val="22"/>
          <w:szCs w:val="22"/>
        </w:rPr>
        <w:t xml:space="preserve">and amidated </w:t>
      </w:r>
      <w:r w:rsidR="00204738" w:rsidRPr="00B30CC8">
        <w:rPr>
          <w:rFonts w:ascii="Symbol" w:hAnsi="Symbol" w:cs="Arial"/>
          <w:sz w:val="22"/>
          <w:szCs w:val="22"/>
        </w:rPr>
        <w:t></w:t>
      </w:r>
      <w:r w:rsidR="00204738" w:rsidRPr="00B30CC8">
        <w:rPr>
          <w:rFonts w:ascii="Arial" w:hAnsi="Arial" w:cs="Arial"/>
          <w:sz w:val="22"/>
          <w:szCs w:val="22"/>
        </w:rPr>
        <w:t xml:space="preserve">-MSH. </w:t>
      </w:r>
      <w:r w:rsidRPr="00B30CC8">
        <w:rPr>
          <w:rFonts w:ascii="Arial" w:hAnsi="Arial" w:cs="Arial"/>
          <w:b/>
          <w:sz w:val="22"/>
          <w:szCs w:val="22"/>
        </w:rPr>
        <w:t xml:space="preserve">B) </w:t>
      </w:r>
      <w:r w:rsidRPr="00B30CC8">
        <w:rPr>
          <w:rFonts w:ascii="Arial" w:hAnsi="Arial" w:cs="Arial"/>
          <w:sz w:val="22"/>
          <w:szCs w:val="22"/>
        </w:rPr>
        <w:t xml:space="preserve">Schematic </w:t>
      </w:r>
      <w:r w:rsidR="00204738" w:rsidRPr="00B30CC8">
        <w:rPr>
          <w:rFonts w:ascii="Arial" w:hAnsi="Arial" w:cs="Arial"/>
          <w:sz w:val="22"/>
          <w:szCs w:val="22"/>
        </w:rPr>
        <w:t xml:space="preserve">diagram of alignments from (A), where </w:t>
      </w:r>
      <w:r w:rsidR="00273DB0" w:rsidRPr="00B30CC8">
        <w:rPr>
          <w:rFonts w:ascii="Arial" w:hAnsi="Arial" w:cs="Arial"/>
          <w:sz w:val="22"/>
          <w:szCs w:val="22"/>
        </w:rPr>
        <w:t>d</w:t>
      </w:r>
      <w:r w:rsidRPr="00B30CC8">
        <w:rPr>
          <w:rFonts w:ascii="Arial" w:hAnsi="Arial" w:cs="Arial"/>
          <w:sz w:val="22"/>
          <w:szCs w:val="22"/>
        </w:rPr>
        <w:t xml:space="preserve">ibasic cleavage residues are represented </w:t>
      </w:r>
      <w:r w:rsidR="00204738" w:rsidRPr="00B30CC8">
        <w:rPr>
          <w:rFonts w:ascii="Arial" w:hAnsi="Arial" w:cs="Arial"/>
          <w:sz w:val="22"/>
          <w:szCs w:val="22"/>
        </w:rPr>
        <w:t>in</w:t>
      </w:r>
      <w:r w:rsidRPr="00B30CC8">
        <w:rPr>
          <w:rFonts w:ascii="Arial" w:hAnsi="Arial" w:cs="Arial"/>
          <w:sz w:val="22"/>
          <w:szCs w:val="22"/>
        </w:rPr>
        <w:t xml:space="preserve"> blue, acetylated residues </w:t>
      </w:r>
      <w:r w:rsidR="00204738" w:rsidRPr="00B30CC8">
        <w:rPr>
          <w:rFonts w:ascii="Arial" w:hAnsi="Arial" w:cs="Arial"/>
          <w:sz w:val="22"/>
          <w:szCs w:val="22"/>
        </w:rPr>
        <w:t>in magenta</w:t>
      </w:r>
      <w:r w:rsidRPr="00B30CC8">
        <w:rPr>
          <w:rFonts w:ascii="Arial" w:hAnsi="Arial" w:cs="Arial"/>
          <w:sz w:val="22"/>
          <w:szCs w:val="22"/>
        </w:rPr>
        <w:t xml:space="preserve">, and amidated residues </w:t>
      </w:r>
      <w:r w:rsidR="00204738" w:rsidRPr="00B30CC8">
        <w:rPr>
          <w:rFonts w:ascii="Arial" w:hAnsi="Arial" w:cs="Arial"/>
          <w:sz w:val="22"/>
          <w:szCs w:val="22"/>
        </w:rPr>
        <w:t>in</w:t>
      </w:r>
      <w:r w:rsidRPr="00B30CC8">
        <w:rPr>
          <w:rFonts w:ascii="Arial" w:hAnsi="Arial" w:cs="Arial"/>
          <w:sz w:val="22"/>
          <w:szCs w:val="22"/>
        </w:rPr>
        <w:t xml:space="preserve"> orange.</w:t>
      </w:r>
      <w:r w:rsidR="00367F2B">
        <w:rPr>
          <w:rFonts w:ascii="Arial" w:hAnsi="Arial" w:cs="Arial"/>
          <w:b/>
          <w:sz w:val="22"/>
          <w:szCs w:val="22"/>
        </w:rPr>
        <w:br w:type="page"/>
      </w:r>
      <w:bookmarkStart w:id="3" w:name="_GoBack"/>
      <w:bookmarkEnd w:id="3"/>
    </w:p>
    <w:p w14:paraId="73F4A884" w14:textId="77777777" w:rsidR="00513199" w:rsidRDefault="00513199">
      <w:pPr>
        <w:rPr>
          <w:rFonts w:ascii="Arial" w:hAnsi="Arial" w:cs="Arial"/>
          <w:b/>
          <w:sz w:val="22"/>
          <w:szCs w:val="22"/>
        </w:rPr>
      </w:pPr>
    </w:p>
    <w:p w14:paraId="33BF3881" w14:textId="77777777" w:rsidR="00513199" w:rsidRDefault="00513199" w:rsidP="00513199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IN" w:eastAsia="en-IN"/>
        </w:rPr>
        <w:drawing>
          <wp:inline distT="0" distB="0" distL="0" distR="0" wp14:anchorId="7416D530" wp14:editId="21EC69E0">
            <wp:extent cx="4584700" cy="2082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able S1 GuHCl comparison_v2-0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BCA60" w14:textId="729F1F09" w:rsidR="007C722C" w:rsidRPr="00E10305" w:rsidRDefault="007C722C" w:rsidP="007C722C">
      <w:pPr>
        <w:jc w:val="both"/>
        <w:rPr>
          <w:rFonts w:ascii="Arial" w:hAnsi="Arial" w:cs="Arial"/>
          <w:b/>
          <w:sz w:val="22"/>
          <w:szCs w:val="22"/>
        </w:rPr>
      </w:pPr>
      <w:bookmarkStart w:id="4" w:name="_Hlk517339589"/>
      <w:r>
        <w:rPr>
          <w:rFonts w:ascii="Arial" w:hAnsi="Arial" w:cs="Arial"/>
          <w:b/>
          <w:sz w:val="22"/>
          <w:szCs w:val="22"/>
        </w:rPr>
        <w:t>Table</w:t>
      </w:r>
      <w:r w:rsidR="00BA5DB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1</w:t>
      </w:r>
      <w:r w:rsidRPr="00E10305">
        <w:rPr>
          <w:rFonts w:ascii="Arial" w:hAnsi="Arial" w:cs="Arial"/>
          <w:b/>
          <w:sz w:val="22"/>
          <w:szCs w:val="22"/>
        </w:rPr>
        <w:t xml:space="preserve">: </w:t>
      </w:r>
      <w:r w:rsidR="00CE68D3">
        <w:rPr>
          <w:rFonts w:ascii="Arial" w:hAnsi="Arial" w:cs="Arial"/>
          <w:b/>
          <w:sz w:val="22"/>
          <w:szCs w:val="22"/>
        </w:rPr>
        <w:t xml:space="preserve">Comparison extraction methods for </w:t>
      </w:r>
      <w:r w:rsidRPr="00E10305">
        <w:rPr>
          <w:rFonts w:ascii="Arial" w:hAnsi="Arial" w:cs="Arial"/>
          <w:b/>
          <w:sz w:val="22"/>
          <w:szCs w:val="22"/>
        </w:rPr>
        <w:t>neuropeptides</w:t>
      </w:r>
      <w:r w:rsidR="00CE68D3">
        <w:rPr>
          <w:rFonts w:ascii="Arial" w:hAnsi="Arial" w:cs="Arial"/>
          <w:b/>
          <w:sz w:val="22"/>
          <w:szCs w:val="22"/>
        </w:rPr>
        <w:t>.</w:t>
      </w:r>
    </w:p>
    <w:p w14:paraId="0BAFC348" w14:textId="5DE4AECF" w:rsidR="007C722C" w:rsidRPr="00E10305" w:rsidRDefault="007C722C" w:rsidP="007C722C">
      <w:pPr>
        <w:jc w:val="both"/>
        <w:rPr>
          <w:rFonts w:ascii="Arial" w:hAnsi="Arial" w:cs="Arial"/>
          <w:sz w:val="22"/>
          <w:szCs w:val="22"/>
        </w:rPr>
      </w:pPr>
      <w:r w:rsidRPr="00E10305">
        <w:rPr>
          <w:rFonts w:ascii="Arial" w:hAnsi="Arial" w:cs="Arial"/>
          <w:sz w:val="22"/>
          <w:szCs w:val="22"/>
        </w:rPr>
        <w:t xml:space="preserve">Peptide extraction by either 80% ACN alone or 6M </w:t>
      </w:r>
      <w:proofErr w:type="spellStart"/>
      <w:r w:rsidRPr="00E10305">
        <w:rPr>
          <w:rFonts w:ascii="Arial" w:hAnsi="Arial" w:cs="Arial"/>
          <w:sz w:val="22"/>
          <w:szCs w:val="22"/>
        </w:rPr>
        <w:t>GuHCl</w:t>
      </w:r>
      <w:proofErr w:type="spellEnd"/>
      <w:r w:rsidRPr="00E10305">
        <w:rPr>
          <w:rFonts w:ascii="Arial" w:hAnsi="Arial" w:cs="Arial"/>
          <w:sz w:val="22"/>
          <w:szCs w:val="22"/>
        </w:rPr>
        <w:t xml:space="preserve"> followed by ACN yielded similar types of peptides</w:t>
      </w:r>
      <w:r w:rsidR="00CE68D3">
        <w:rPr>
          <w:rFonts w:ascii="Arial" w:hAnsi="Arial" w:cs="Arial"/>
          <w:sz w:val="22"/>
          <w:szCs w:val="22"/>
        </w:rPr>
        <w:t xml:space="preserve"> detected by LC-MS/MS</w:t>
      </w:r>
      <w:r w:rsidRPr="00E10305">
        <w:rPr>
          <w:rFonts w:ascii="Arial" w:hAnsi="Arial" w:cs="Arial"/>
          <w:sz w:val="22"/>
          <w:szCs w:val="22"/>
        </w:rPr>
        <w:t xml:space="preserve">, but </w:t>
      </w:r>
      <w:proofErr w:type="spellStart"/>
      <w:r w:rsidRPr="00E10305">
        <w:rPr>
          <w:rFonts w:ascii="Arial" w:hAnsi="Arial" w:cs="Arial"/>
          <w:sz w:val="22"/>
          <w:szCs w:val="22"/>
        </w:rPr>
        <w:t>GuHCl</w:t>
      </w:r>
      <w:proofErr w:type="spellEnd"/>
      <w:r w:rsidRPr="00E10305">
        <w:rPr>
          <w:rFonts w:ascii="Arial" w:hAnsi="Arial" w:cs="Arial"/>
          <w:sz w:val="22"/>
          <w:szCs w:val="22"/>
        </w:rPr>
        <w:t xml:space="preserve">-ACN extraction was associated with a larger number of peptides and a larger number of spectra supporting each peptide call. </w:t>
      </w:r>
    </w:p>
    <w:bookmarkEnd w:id="4"/>
    <w:p w14:paraId="27274BB1" w14:textId="77777777" w:rsidR="007C722C" w:rsidRPr="00E10305" w:rsidRDefault="007C722C" w:rsidP="00BC7661">
      <w:pPr>
        <w:jc w:val="both"/>
        <w:rPr>
          <w:rFonts w:ascii="Arial" w:hAnsi="Arial" w:cs="Arial"/>
          <w:sz w:val="22"/>
          <w:szCs w:val="22"/>
        </w:rPr>
      </w:pPr>
    </w:p>
    <w:p w14:paraId="15B8944A" w14:textId="77777777" w:rsidR="00BC7661" w:rsidRPr="00E10305" w:rsidRDefault="00BC7661" w:rsidP="00BC7661">
      <w:pPr>
        <w:jc w:val="both"/>
        <w:rPr>
          <w:rFonts w:ascii="Arial" w:hAnsi="Arial" w:cs="Arial"/>
          <w:sz w:val="22"/>
          <w:szCs w:val="22"/>
        </w:rPr>
      </w:pPr>
    </w:p>
    <w:p w14:paraId="5083CBF1" w14:textId="6B33D02A" w:rsidR="00513199" w:rsidRDefault="0051319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DC5BF83" w14:textId="47AB710C" w:rsidR="00513199" w:rsidRDefault="00513199" w:rsidP="006E04F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171CAD0F" wp14:editId="3E53E2F8">
            <wp:extent cx="5727700" cy="21990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able S2 Spectra countsv4-0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72414" w14:textId="77777777" w:rsidR="00513199" w:rsidRDefault="00513199" w:rsidP="006E04FA">
      <w:pPr>
        <w:jc w:val="both"/>
        <w:rPr>
          <w:rFonts w:ascii="Arial" w:hAnsi="Arial" w:cs="Arial"/>
          <w:b/>
          <w:sz w:val="22"/>
          <w:szCs w:val="22"/>
        </w:rPr>
      </w:pPr>
    </w:p>
    <w:p w14:paraId="340A29CE" w14:textId="720E4FD2" w:rsidR="00CE68D3" w:rsidRPr="00CE68D3" w:rsidRDefault="00E35646" w:rsidP="006E04FA">
      <w:pPr>
        <w:jc w:val="both"/>
        <w:rPr>
          <w:rFonts w:ascii="Arial" w:hAnsi="Arial" w:cs="Arial"/>
          <w:b/>
          <w:sz w:val="22"/>
          <w:szCs w:val="22"/>
        </w:rPr>
      </w:pPr>
      <w:bookmarkStart w:id="5" w:name="_Hlk517339597"/>
      <w:r w:rsidRPr="00E10305">
        <w:rPr>
          <w:rFonts w:ascii="Arial" w:hAnsi="Arial" w:cs="Arial"/>
          <w:b/>
          <w:sz w:val="22"/>
          <w:szCs w:val="22"/>
        </w:rPr>
        <w:t>Table S</w:t>
      </w:r>
      <w:r w:rsidR="007C722C">
        <w:rPr>
          <w:rFonts w:ascii="Arial" w:hAnsi="Arial" w:cs="Arial"/>
          <w:b/>
          <w:sz w:val="22"/>
          <w:szCs w:val="22"/>
        </w:rPr>
        <w:t>2</w:t>
      </w:r>
      <w:r w:rsidRPr="00E10305">
        <w:rPr>
          <w:rFonts w:ascii="Arial" w:hAnsi="Arial" w:cs="Arial"/>
          <w:b/>
          <w:sz w:val="22"/>
          <w:szCs w:val="22"/>
        </w:rPr>
        <w:t xml:space="preserve">: </w:t>
      </w:r>
      <w:r w:rsidR="00CE68D3">
        <w:rPr>
          <w:rFonts w:ascii="Arial" w:hAnsi="Arial" w:cs="Arial"/>
          <w:b/>
          <w:sz w:val="22"/>
          <w:szCs w:val="22"/>
        </w:rPr>
        <w:t xml:space="preserve">Quantitative summary of peptides detected </w:t>
      </w:r>
      <w:r w:rsidR="00CE68D3">
        <w:rPr>
          <w:rFonts w:ascii="Arial" w:hAnsi="Arial" w:cs="Arial"/>
          <w:b/>
          <w:i/>
          <w:sz w:val="22"/>
          <w:szCs w:val="22"/>
        </w:rPr>
        <w:t xml:space="preserve">in vitro </w:t>
      </w:r>
      <w:r w:rsidR="00CE68D3">
        <w:rPr>
          <w:rFonts w:ascii="Arial" w:hAnsi="Arial" w:cs="Arial"/>
          <w:b/>
          <w:sz w:val="22"/>
          <w:szCs w:val="22"/>
        </w:rPr>
        <w:t xml:space="preserve">and </w:t>
      </w:r>
      <w:r w:rsidR="00CE68D3">
        <w:rPr>
          <w:rFonts w:ascii="Arial" w:hAnsi="Arial" w:cs="Arial"/>
          <w:b/>
          <w:i/>
          <w:sz w:val="22"/>
          <w:szCs w:val="22"/>
        </w:rPr>
        <w:t>in vivo.</w:t>
      </w:r>
    </w:p>
    <w:p w14:paraId="7365B6B2" w14:textId="2DF53BF6" w:rsidR="00F70668" w:rsidRDefault="00E35646" w:rsidP="006E04FA">
      <w:pPr>
        <w:jc w:val="both"/>
        <w:rPr>
          <w:rFonts w:ascii="Arial" w:hAnsi="Arial" w:cs="Arial"/>
          <w:sz w:val="22"/>
          <w:szCs w:val="22"/>
        </w:rPr>
      </w:pPr>
      <w:r w:rsidRPr="00E10305">
        <w:rPr>
          <w:rFonts w:ascii="Arial" w:hAnsi="Arial" w:cs="Arial"/>
          <w:sz w:val="22"/>
          <w:szCs w:val="22"/>
        </w:rPr>
        <w:t xml:space="preserve">Quantitative summary of the number of spectra, peptides and </w:t>
      </w:r>
      <w:r w:rsidR="00DA3ADF">
        <w:rPr>
          <w:rFonts w:ascii="Arial" w:hAnsi="Arial" w:cs="Arial"/>
          <w:sz w:val="22"/>
          <w:szCs w:val="22"/>
        </w:rPr>
        <w:t xml:space="preserve">unique </w:t>
      </w:r>
      <w:r w:rsidRPr="00E10305">
        <w:rPr>
          <w:rFonts w:ascii="Arial" w:hAnsi="Arial" w:cs="Arial"/>
          <w:sz w:val="22"/>
          <w:szCs w:val="22"/>
        </w:rPr>
        <w:t>proteins in</w:t>
      </w:r>
      <w:r w:rsidRPr="00E1030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E10305">
        <w:rPr>
          <w:rFonts w:ascii="Arial" w:hAnsi="Arial" w:cs="Arial"/>
          <w:sz w:val="22"/>
          <w:szCs w:val="22"/>
        </w:rPr>
        <w:t>hPSC</w:t>
      </w:r>
      <w:proofErr w:type="spellEnd"/>
      <w:r w:rsidRPr="00E10305">
        <w:rPr>
          <w:rFonts w:ascii="Arial" w:hAnsi="Arial" w:cs="Arial"/>
          <w:sz w:val="22"/>
          <w:szCs w:val="22"/>
        </w:rPr>
        <w:t>-derived hypothalamic neurons (</w:t>
      </w:r>
      <w:r w:rsidRPr="00E10305">
        <w:rPr>
          <w:rFonts w:ascii="Arial" w:hAnsi="Arial" w:cs="Arial"/>
          <w:i/>
          <w:sz w:val="22"/>
          <w:szCs w:val="22"/>
        </w:rPr>
        <w:t>in vitro</w:t>
      </w:r>
      <w:r w:rsidRPr="00E10305">
        <w:rPr>
          <w:rFonts w:ascii="Arial" w:hAnsi="Arial" w:cs="Arial"/>
          <w:sz w:val="22"/>
          <w:szCs w:val="22"/>
        </w:rPr>
        <w:t>) as well as from primary human brain (</w:t>
      </w:r>
      <w:r w:rsidRPr="00E10305">
        <w:rPr>
          <w:rFonts w:ascii="Arial" w:hAnsi="Arial" w:cs="Arial"/>
          <w:i/>
          <w:sz w:val="22"/>
          <w:szCs w:val="22"/>
        </w:rPr>
        <w:t>in vivo</w:t>
      </w:r>
      <w:r w:rsidRPr="00E10305">
        <w:rPr>
          <w:rFonts w:ascii="Arial" w:hAnsi="Arial" w:cs="Arial"/>
          <w:sz w:val="22"/>
          <w:szCs w:val="22"/>
        </w:rPr>
        <w:t xml:space="preserve">). A </w:t>
      </w:r>
      <w:r w:rsidR="00114EE7">
        <w:rPr>
          <w:rFonts w:ascii="Arial" w:hAnsi="Arial" w:cs="Arial"/>
          <w:sz w:val="22"/>
          <w:szCs w:val="22"/>
        </w:rPr>
        <w:t>summary</w:t>
      </w:r>
      <w:r w:rsidRPr="00E10305">
        <w:rPr>
          <w:rFonts w:ascii="Arial" w:hAnsi="Arial" w:cs="Arial"/>
          <w:sz w:val="22"/>
          <w:szCs w:val="22"/>
        </w:rPr>
        <w:t xml:space="preserve"> of the number of POMC</w:t>
      </w:r>
      <w:r w:rsidR="00BC7661" w:rsidRPr="00E10305">
        <w:rPr>
          <w:rFonts w:ascii="Arial" w:hAnsi="Arial" w:cs="Arial"/>
          <w:sz w:val="22"/>
          <w:szCs w:val="22"/>
        </w:rPr>
        <w:t>-derived peptides</w:t>
      </w:r>
      <w:r w:rsidRPr="00E10305">
        <w:rPr>
          <w:rFonts w:ascii="Arial" w:hAnsi="Arial" w:cs="Arial"/>
          <w:sz w:val="22"/>
          <w:szCs w:val="22"/>
        </w:rPr>
        <w:t xml:space="preserve"> </w:t>
      </w:r>
      <w:r w:rsidR="00BC7661" w:rsidRPr="00E10305">
        <w:rPr>
          <w:rFonts w:ascii="Arial" w:hAnsi="Arial" w:cs="Arial"/>
          <w:sz w:val="22"/>
          <w:szCs w:val="22"/>
        </w:rPr>
        <w:t xml:space="preserve">and supporting </w:t>
      </w:r>
      <w:r w:rsidRPr="00E10305">
        <w:rPr>
          <w:rFonts w:ascii="Arial" w:hAnsi="Arial" w:cs="Arial"/>
          <w:sz w:val="22"/>
          <w:szCs w:val="22"/>
        </w:rPr>
        <w:t xml:space="preserve">spectra </w:t>
      </w:r>
      <w:r w:rsidR="00114EE7">
        <w:rPr>
          <w:rFonts w:ascii="Arial" w:hAnsi="Arial" w:cs="Arial"/>
          <w:sz w:val="22"/>
          <w:szCs w:val="22"/>
        </w:rPr>
        <w:t xml:space="preserve">is </w:t>
      </w:r>
      <w:r w:rsidRPr="00E10305">
        <w:rPr>
          <w:rFonts w:ascii="Arial" w:hAnsi="Arial" w:cs="Arial"/>
          <w:sz w:val="22"/>
          <w:szCs w:val="22"/>
        </w:rPr>
        <w:t>also shown, as well as the percentage for POMC spectra and peptides as a function of total peptides</w:t>
      </w:r>
      <w:r w:rsidR="00BC7661" w:rsidRPr="00E10305">
        <w:rPr>
          <w:rFonts w:ascii="Arial" w:hAnsi="Arial" w:cs="Arial"/>
          <w:sz w:val="22"/>
          <w:szCs w:val="22"/>
        </w:rPr>
        <w:t xml:space="preserve"> observed in each experiment</w:t>
      </w:r>
      <w:r w:rsidRPr="00E10305">
        <w:rPr>
          <w:rFonts w:ascii="Arial" w:hAnsi="Arial" w:cs="Arial"/>
          <w:sz w:val="22"/>
          <w:szCs w:val="22"/>
        </w:rPr>
        <w:t>.</w:t>
      </w:r>
    </w:p>
    <w:bookmarkEnd w:id="5"/>
    <w:p w14:paraId="02B3BDF6" w14:textId="66A0C3CA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408406B5" w14:textId="5FDD9E4A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540E549F" w14:textId="35E0C8F8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0B8AABDD" w14:textId="260C625D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4426426E" w14:textId="33D9E894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49BC3E72" w14:textId="591EED51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12832494" w14:textId="2F956D17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1286D264" w14:textId="124742C8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52D9A36F" w14:textId="4908CA25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13FD883" w14:textId="52907AC1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0BC22DC3" w14:textId="08127CD5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484B9CFE" w14:textId="46D59C0F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0BD0CB10" w14:textId="4793124F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032385D" w14:textId="31F230C2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33455785" w14:textId="7ADB2DFA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457FD245" w14:textId="7E24B81F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61B878AB" w14:textId="18CA7177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296F9209" w14:textId="060DAB29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556BEF5A" w14:textId="3AD0A4D6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15079E2" w14:textId="77164176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2BDA30CC" w14:textId="7E5422DF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CCAC117" w14:textId="459EDD45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A9B897D" w14:textId="19C723E3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07B883A0" w14:textId="1BA1C84C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288DD86A" w14:textId="0EE81A7E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94D1962" w14:textId="4F588119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115D7686" w14:textId="6539BD00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314A4DB" w14:textId="50320B76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2AEE9592" w14:textId="4B10D4E4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5FC40CB6" w14:textId="6FCD5184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32BD1F34" w14:textId="5B6CC60C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76F6A07C" w14:textId="42300968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47E5BA9D" w14:textId="259A5C3D" w:rsidR="006C6025" w:rsidRDefault="006C6025" w:rsidP="006E04FA">
      <w:pPr>
        <w:jc w:val="both"/>
        <w:rPr>
          <w:rFonts w:ascii="Arial" w:hAnsi="Arial" w:cs="Arial"/>
          <w:sz w:val="22"/>
          <w:szCs w:val="22"/>
        </w:rPr>
      </w:pPr>
    </w:p>
    <w:p w14:paraId="0C45C3B4" w14:textId="6DA60CE6" w:rsidR="005D2DF5" w:rsidRPr="005D2DF5" w:rsidRDefault="005D2DF5" w:rsidP="006E04FA">
      <w:pPr>
        <w:jc w:val="both"/>
        <w:rPr>
          <w:rFonts w:ascii="Arial" w:hAnsi="Arial" w:cs="Arial"/>
          <w:sz w:val="22"/>
          <w:szCs w:val="22"/>
        </w:rPr>
      </w:pPr>
    </w:p>
    <w:sectPr w:rsidR="005D2DF5" w:rsidRPr="005D2DF5" w:rsidSect="0011624F"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07032" w14:textId="77777777" w:rsidR="001C5B8E" w:rsidRDefault="001C5B8E" w:rsidP="00012BDD">
      <w:r>
        <w:separator/>
      </w:r>
    </w:p>
  </w:endnote>
  <w:endnote w:type="continuationSeparator" w:id="0">
    <w:p w14:paraId="11F16F19" w14:textId="77777777" w:rsidR="001C5B8E" w:rsidRDefault="001C5B8E" w:rsidP="0001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96506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FD9B29" w14:textId="725048ED" w:rsidR="00C567A2" w:rsidRDefault="00C567A2" w:rsidP="005450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8D6F8E" w14:textId="77777777" w:rsidR="00C567A2" w:rsidRDefault="00C567A2" w:rsidP="00BB45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0130577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415DBF08" w14:textId="3BEB2562" w:rsidR="00C567A2" w:rsidRPr="00BB45F8" w:rsidRDefault="00C567A2" w:rsidP="005450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043A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081D6D" w14:textId="77777777" w:rsidR="00C567A2" w:rsidRDefault="00C567A2" w:rsidP="00BB45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8A46C" w14:textId="77777777" w:rsidR="001C5B8E" w:rsidRDefault="001C5B8E" w:rsidP="00012BDD">
      <w:r>
        <w:separator/>
      </w:r>
    </w:p>
  </w:footnote>
  <w:footnote w:type="continuationSeparator" w:id="0">
    <w:p w14:paraId="6BCA13D9" w14:textId="77777777" w:rsidR="001C5B8E" w:rsidRDefault="001C5B8E" w:rsidP="00012B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F8A57E7"/>
    <w:multiLevelType w:val="hybridMultilevel"/>
    <w:tmpl w:val="5FA81FF8"/>
    <w:lvl w:ilvl="0" w:tplc="E72622C2">
      <w:start w:val="1"/>
      <w:numFmt w:val="upperLetter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F4A16"/>
    <w:multiLevelType w:val="hybridMultilevel"/>
    <w:tmpl w:val="05C00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A128D"/>
    <w:multiLevelType w:val="hybridMultilevel"/>
    <w:tmpl w:val="73BEC8C6"/>
    <w:lvl w:ilvl="0" w:tplc="363CF9F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8C32F4"/>
    <w:multiLevelType w:val="hybridMultilevel"/>
    <w:tmpl w:val="7938DE16"/>
    <w:lvl w:ilvl="0" w:tplc="94B43A0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624E9"/>
    <w:multiLevelType w:val="hybridMultilevel"/>
    <w:tmpl w:val="7C067160"/>
    <w:lvl w:ilvl="0" w:tplc="F36064D2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174EC9"/>
    <w:multiLevelType w:val="hybridMultilevel"/>
    <w:tmpl w:val="7BA62BD8"/>
    <w:lvl w:ilvl="0" w:tplc="003AFB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64891"/>
    <w:multiLevelType w:val="hybridMultilevel"/>
    <w:tmpl w:val="28C0B644"/>
    <w:lvl w:ilvl="0" w:tplc="7C4E2F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94949"/>
    <w:multiLevelType w:val="hybridMultilevel"/>
    <w:tmpl w:val="995E18B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A2045F6"/>
    <w:multiLevelType w:val="hybridMultilevel"/>
    <w:tmpl w:val="EDEACA26"/>
    <w:lvl w:ilvl="0" w:tplc="B9E8A8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77601"/>
    <w:multiLevelType w:val="hybridMultilevel"/>
    <w:tmpl w:val="3EA4A336"/>
    <w:lvl w:ilvl="0" w:tplc="DCD8003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DC470C"/>
    <w:multiLevelType w:val="hybridMultilevel"/>
    <w:tmpl w:val="1B3646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012B69"/>
    <w:multiLevelType w:val="hybridMultilevel"/>
    <w:tmpl w:val="318AD2D8"/>
    <w:lvl w:ilvl="0" w:tplc="035C505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F42FBC"/>
    <w:multiLevelType w:val="hybridMultilevel"/>
    <w:tmpl w:val="FB0EFCFA"/>
    <w:lvl w:ilvl="0" w:tplc="E47AA6A0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3454C24"/>
    <w:multiLevelType w:val="hybridMultilevel"/>
    <w:tmpl w:val="639CC58C"/>
    <w:lvl w:ilvl="0" w:tplc="F36064D2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A734AD"/>
    <w:multiLevelType w:val="hybridMultilevel"/>
    <w:tmpl w:val="2E70F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414419"/>
    <w:multiLevelType w:val="hybridMultilevel"/>
    <w:tmpl w:val="318AD2D8"/>
    <w:lvl w:ilvl="0" w:tplc="035C505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5D222D"/>
    <w:multiLevelType w:val="hybridMultilevel"/>
    <w:tmpl w:val="0BC859EC"/>
    <w:lvl w:ilvl="0" w:tplc="FE244E16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97C1359"/>
    <w:multiLevelType w:val="hybridMultilevel"/>
    <w:tmpl w:val="8B6C10E6"/>
    <w:lvl w:ilvl="0" w:tplc="79427B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703FE4"/>
    <w:multiLevelType w:val="hybridMultilevel"/>
    <w:tmpl w:val="9B325554"/>
    <w:lvl w:ilvl="0" w:tplc="9E5256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8110A9"/>
    <w:multiLevelType w:val="hybridMultilevel"/>
    <w:tmpl w:val="318AD2D8"/>
    <w:lvl w:ilvl="0" w:tplc="035C505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D518CD"/>
    <w:multiLevelType w:val="hybridMultilevel"/>
    <w:tmpl w:val="CFB8777E"/>
    <w:lvl w:ilvl="0" w:tplc="4746BE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FA5102"/>
    <w:multiLevelType w:val="hybridMultilevel"/>
    <w:tmpl w:val="F9CE17E8"/>
    <w:lvl w:ilvl="0" w:tplc="3656DF7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5"/>
  </w:num>
  <w:num w:numId="4">
    <w:abstractNumId w:val="2"/>
  </w:num>
  <w:num w:numId="5">
    <w:abstractNumId w:val="18"/>
  </w:num>
  <w:num w:numId="6">
    <w:abstractNumId w:val="1"/>
  </w:num>
  <w:num w:numId="7">
    <w:abstractNumId w:val="6"/>
  </w:num>
  <w:num w:numId="8">
    <w:abstractNumId w:val="21"/>
  </w:num>
  <w:num w:numId="9">
    <w:abstractNumId w:val="10"/>
  </w:num>
  <w:num w:numId="10">
    <w:abstractNumId w:val="9"/>
  </w:num>
  <w:num w:numId="11">
    <w:abstractNumId w:val="17"/>
  </w:num>
  <w:num w:numId="12">
    <w:abstractNumId w:val="19"/>
  </w:num>
  <w:num w:numId="13">
    <w:abstractNumId w:val="20"/>
  </w:num>
  <w:num w:numId="14">
    <w:abstractNumId w:val="13"/>
  </w:num>
  <w:num w:numId="15">
    <w:abstractNumId w:val="16"/>
  </w:num>
  <w:num w:numId="16">
    <w:abstractNumId w:val="12"/>
  </w:num>
  <w:num w:numId="17">
    <w:abstractNumId w:val="7"/>
  </w:num>
  <w:num w:numId="18">
    <w:abstractNumId w:val="11"/>
  </w:num>
  <w:num w:numId="19">
    <w:abstractNumId w:val="0"/>
  </w:num>
  <w:num w:numId="20">
    <w:abstractNumId w:val="4"/>
  </w:num>
  <w:num w:numId="21">
    <w:abstractNumId w:val="8"/>
  </w:num>
  <w:num w:numId="22">
    <w:abstractNumId w:val="3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34A"/>
    <w:rsid w:val="00002A98"/>
    <w:rsid w:val="00003AC4"/>
    <w:rsid w:val="00004745"/>
    <w:rsid w:val="00005E8C"/>
    <w:rsid w:val="0000618B"/>
    <w:rsid w:val="000076F6"/>
    <w:rsid w:val="0001054E"/>
    <w:rsid w:val="000109A4"/>
    <w:rsid w:val="00012BDD"/>
    <w:rsid w:val="00013497"/>
    <w:rsid w:val="0001352D"/>
    <w:rsid w:val="00013EBB"/>
    <w:rsid w:val="00014558"/>
    <w:rsid w:val="000173CE"/>
    <w:rsid w:val="00021746"/>
    <w:rsid w:val="00023959"/>
    <w:rsid w:val="00030563"/>
    <w:rsid w:val="00030AD9"/>
    <w:rsid w:val="000316B8"/>
    <w:rsid w:val="00032602"/>
    <w:rsid w:val="000331A0"/>
    <w:rsid w:val="0003604A"/>
    <w:rsid w:val="00036171"/>
    <w:rsid w:val="00037A6C"/>
    <w:rsid w:val="00040564"/>
    <w:rsid w:val="000426E1"/>
    <w:rsid w:val="000431F1"/>
    <w:rsid w:val="00043A14"/>
    <w:rsid w:val="00044426"/>
    <w:rsid w:val="000448E8"/>
    <w:rsid w:val="000453ED"/>
    <w:rsid w:val="00045D8B"/>
    <w:rsid w:val="0004634E"/>
    <w:rsid w:val="00046BD5"/>
    <w:rsid w:val="00047971"/>
    <w:rsid w:val="00047A18"/>
    <w:rsid w:val="000526BC"/>
    <w:rsid w:val="000578C7"/>
    <w:rsid w:val="000578C9"/>
    <w:rsid w:val="000601BD"/>
    <w:rsid w:val="00061CE2"/>
    <w:rsid w:val="00061E51"/>
    <w:rsid w:val="0006300C"/>
    <w:rsid w:val="000630AA"/>
    <w:rsid w:val="000639F3"/>
    <w:rsid w:val="00065BE9"/>
    <w:rsid w:val="000707D9"/>
    <w:rsid w:val="00071D5B"/>
    <w:rsid w:val="00072ED0"/>
    <w:rsid w:val="00074941"/>
    <w:rsid w:val="00075167"/>
    <w:rsid w:val="00076A9E"/>
    <w:rsid w:val="0007718D"/>
    <w:rsid w:val="0007775E"/>
    <w:rsid w:val="000831A2"/>
    <w:rsid w:val="000853CD"/>
    <w:rsid w:val="00085916"/>
    <w:rsid w:val="000866A5"/>
    <w:rsid w:val="00092B48"/>
    <w:rsid w:val="000960FE"/>
    <w:rsid w:val="0009685C"/>
    <w:rsid w:val="00096F64"/>
    <w:rsid w:val="000A2306"/>
    <w:rsid w:val="000A32BD"/>
    <w:rsid w:val="000A391E"/>
    <w:rsid w:val="000A42B3"/>
    <w:rsid w:val="000A656F"/>
    <w:rsid w:val="000A66F4"/>
    <w:rsid w:val="000B02ED"/>
    <w:rsid w:val="000B0CDE"/>
    <w:rsid w:val="000B7F1C"/>
    <w:rsid w:val="000C07A4"/>
    <w:rsid w:val="000C0E3F"/>
    <w:rsid w:val="000C18B7"/>
    <w:rsid w:val="000C2AAE"/>
    <w:rsid w:val="000C32B2"/>
    <w:rsid w:val="000C3B4D"/>
    <w:rsid w:val="000C4359"/>
    <w:rsid w:val="000C4598"/>
    <w:rsid w:val="000C4A2B"/>
    <w:rsid w:val="000C4EE2"/>
    <w:rsid w:val="000C5658"/>
    <w:rsid w:val="000C65D2"/>
    <w:rsid w:val="000D129D"/>
    <w:rsid w:val="000D52B8"/>
    <w:rsid w:val="000D60CF"/>
    <w:rsid w:val="000E1D80"/>
    <w:rsid w:val="000E30D0"/>
    <w:rsid w:val="000E5FF4"/>
    <w:rsid w:val="000F3CE8"/>
    <w:rsid w:val="000F4AD2"/>
    <w:rsid w:val="000F61B8"/>
    <w:rsid w:val="000F63A3"/>
    <w:rsid w:val="000F652A"/>
    <w:rsid w:val="00101A36"/>
    <w:rsid w:val="00102FFB"/>
    <w:rsid w:val="00104656"/>
    <w:rsid w:val="001072BE"/>
    <w:rsid w:val="00107BCB"/>
    <w:rsid w:val="00110CB5"/>
    <w:rsid w:val="00111DD9"/>
    <w:rsid w:val="00112AE0"/>
    <w:rsid w:val="00112AF9"/>
    <w:rsid w:val="00114EE7"/>
    <w:rsid w:val="0011624F"/>
    <w:rsid w:val="00116290"/>
    <w:rsid w:val="0012215D"/>
    <w:rsid w:val="001274E0"/>
    <w:rsid w:val="0013029D"/>
    <w:rsid w:val="00130DA9"/>
    <w:rsid w:val="00132A1F"/>
    <w:rsid w:val="0013368C"/>
    <w:rsid w:val="00133C82"/>
    <w:rsid w:val="00137B01"/>
    <w:rsid w:val="001401F2"/>
    <w:rsid w:val="0014329C"/>
    <w:rsid w:val="0014358C"/>
    <w:rsid w:val="00147C7D"/>
    <w:rsid w:val="00147E2D"/>
    <w:rsid w:val="00154DF1"/>
    <w:rsid w:val="00155464"/>
    <w:rsid w:val="00157C41"/>
    <w:rsid w:val="00162E4C"/>
    <w:rsid w:val="00163E36"/>
    <w:rsid w:val="001643CB"/>
    <w:rsid w:val="00165510"/>
    <w:rsid w:val="00165C40"/>
    <w:rsid w:val="001665D1"/>
    <w:rsid w:val="00167F7D"/>
    <w:rsid w:val="00173355"/>
    <w:rsid w:val="00173ECF"/>
    <w:rsid w:val="00174989"/>
    <w:rsid w:val="0017574E"/>
    <w:rsid w:val="001764D7"/>
    <w:rsid w:val="00180268"/>
    <w:rsid w:val="00180ADB"/>
    <w:rsid w:val="00181477"/>
    <w:rsid w:val="00183A3C"/>
    <w:rsid w:val="001848B0"/>
    <w:rsid w:val="00186B13"/>
    <w:rsid w:val="001903C0"/>
    <w:rsid w:val="001915FE"/>
    <w:rsid w:val="00195239"/>
    <w:rsid w:val="001961B3"/>
    <w:rsid w:val="00197266"/>
    <w:rsid w:val="00197D43"/>
    <w:rsid w:val="001A225F"/>
    <w:rsid w:val="001A5155"/>
    <w:rsid w:val="001A5CD1"/>
    <w:rsid w:val="001A6076"/>
    <w:rsid w:val="001A6BAB"/>
    <w:rsid w:val="001A703D"/>
    <w:rsid w:val="001A7072"/>
    <w:rsid w:val="001B0F40"/>
    <w:rsid w:val="001B4363"/>
    <w:rsid w:val="001B4D29"/>
    <w:rsid w:val="001B6479"/>
    <w:rsid w:val="001B7753"/>
    <w:rsid w:val="001C26D6"/>
    <w:rsid w:val="001C36E6"/>
    <w:rsid w:val="001C5B8E"/>
    <w:rsid w:val="001D1316"/>
    <w:rsid w:val="001D180B"/>
    <w:rsid w:val="001D6636"/>
    <w:rsid w:val="001E0989"/>
    <w:rsid w:val="001E1D2D"/>
    <w:rsid w:val="001E20F7"/>
    <w:rsid w:val="001E2EA4"/>
    <w:rsid w:val="001E3139"/>
    <w:rsid w:val="001E4577"/>
    <w:rsid w:val="001E48DD"/>
    <w:rsid w:val="001E58DB"/>
    <w:rsid w:val="001E62BD"/>
    <w:rsid w:val="001F148F"/>
    <w:rsid w:val="001F21AD"/>
    <w:rsid w:val="001F2A13"/>
    <w:rsid w:val="001F2CB3"/>
    <w:rsid w:val="001F426D"/>
    <w:rsid w:val="001F672E"/>
    <w:rsid w:val="001F6D50"/>
    <w:rsid w:val="001F7F15"/>
    <w:rsid w:val="00204738"/>
    <w:rsid w:val="00204B4C"/>
    <w:rsid w:val="00212D53"/>
    <w:rsid w:val="00213649"/>
    <w:rsid w:val="00215455"/>
    <w:rsid w:val="00216BEC"/>
    <w:rsid w:val="00217108"/>
    <w:rsid w:val="00221892"/>
    <w:rsid w:val="0022568B"/>
    <w:rsid w:val="002301B9"/>
    <w:rsid w:val="00231013"/>
    <w:rsid w:val="002313F1"/>
    <w:rsid w:val="00231BFF"/>
    <w:rsid w:val="00231F0C"/>
    <w:rsid w:val="00233D7E"/>
    <w:rsid w:val="00233E08"/>
    <w:rsid w:val="0023500B"/>
    <w:rsid w:val="00240122"/>
    <w:rsid w:val="00240E28"/>
    <w:rsid w:val="00240E76"/>
    <w:rsid w:val="002416D6"/>
    <w:rsid w:val="0024335C"/>
    <w:rsid w:val="0024393C"/>
    <w:rsid w:val="00244D08"/>
    <w:rsid w:val="00245585"/>
    <w:rsid w:val="00246884"/>
    <w:rsid w:val="002475B0"/>
    <w:rsid w:val="00247755"/>
    <w:rsid w:val="002477E8"/>
    <w:rsid w:val="002553F2"/>
    <w:rsid w:val="00256BAE"/>
    <w:rsid w:val="00256F63"/>
    <w:rsid w:val="002579C0"/>
    <w:rsid w:val="00261BEF"/>
    <w:rsid w:val="0026217E"/>
    <w:rsid w:val="00262453"/>
    <w:rsid w:val="00265688"/>
    <w:rsid w:val="002673E1"/>
    <w:rsid w:val="00273DB0"/>
    <w:rsid w:val="00282D2C"/>
    <w:rsid w:val="00282D41"/>
    <w:rsid w:val="00282EBF"/>
    <w:rsid w:val="00284AD3"/>
    <w:rsid w:val="00285189"/>
    <w:rsid w:val="002902D6"/>
    <w:rsid w:val="00290F9C"/>
    <w:rsid w:val="00292925"/>
    <w:rsid w:val="00293283"/>
    <w:rsid w:val="00294106"/>
    <w:rsid w:val="00294EC7"/>
    <w:rsid w:val="002A04DD"/>
    <w:rsid w:val="002A15D8"/>
    <w:rsid w:val="002A1ABD"/>
    <w:rsid w:val="002A1CA0"/>
    <w:rsid w:val="002A35A5"/>
    <w:rsid w:val="002A3F14"/>
    <w:rsid w:val="002A41E9"/>
    <w:rsid w:val="002A4FD2"/>
    <w:rsid w:val="002A58BF"/>
    <w:rsid w:val="002A6568"/>
    <w:rsid w:val="002B181F"/>
    <w:rsid w:val="002B228B"/>
    <w:rsid w:val="002B28B6"/>
    <w:rsid w:val="002B599A"/>
    <w:rsid w:val="002B5B07"/>
    <w:rsid w:val="002B6473"/>
    <w:rsid w:val="002C1459"/>
    <w:rsid w:val="002C1E1B"/>
    <w:rsid w:val="002C327C"/>
    <w:rsid w:val="002C3C0A"/>
    <w:rsid w:val="002C4B2D"/>
    <w:rsid w:val="002C5339"/>
    <w:rsid w:val="002C6A17"/>
    <w:rsid w:val="002C7E85"/>
    <w:rsid w:val="002D0042"/>
    <w:rsid w:val="002D151D"/>
    <w:rsid w:val="002D1969"/>
    <w:rsid w:val="002D204A"/>
    <w:rsid w:val="002D690B"/>
    <w:rsid w:val="002D6C90"/>
    <w:rsid w:val="002E0AFB"/>
    <w:rsid w:val="002E1600"/>
    <w:rsid w:val="002E3F19"/>
    <w:rsid w:val="002E4212"/>
    <w:rsid w:val="002E5974"/>
    <w:rsid w:val="002E5E51"/>
    <w:rsid w:val="002E6B68"/>
    <w:rsid w:val="002E6D59"/>
    <w:rsid w:val="002F0FB5"/>
    <w:rsid w:val="002F1657"/>
    <w:rsid w:val="002F16C0"/>
    <w:rsid w:val="002F2CD2"/>
    <w:rsid w:val="002F2D75"/>
    <w:rsid w:val="002F7482"/>
    <w:rsid w:val="002F78BE"/>
    <w:rsid w:val="00303DFB"/>
    <w:rsid w:val="00304956"/>
    <w:rsid w:val="0030602B"/>
    <w:rsid w:val="003079EB"/>
    <w:rsid w:val="0031154A"/>
    <w:rsid w:val="003174F3"/>
    <w:rsid w:val="00320F36"/>
    <w:rsid w:val="00322062"/>
    <w:rsid w:val="0032303E"/>
    <w:rsid w:val="003244D2"/>
    <w:rsid w:val="00324E14"/>
    <w:rsid w:val="003258D2"/>
    <w:rsid w:val="0032614C"/>
    <w:rsid w:val="003266E7"/>
    <w:rsid w:val="00331145"/>
    <w:rsid w:val="00331B04"/>
    <w:rsid w:val="00334170"/>
    <w:rsid w:val="003348BD"/>
    <w:rsid w:val="00336786"/>
    <w:rsid w:val="0033738B"/>
    <w:rsid w:val="00340418"/>
    <w:rsid w:val="00341233"/>
    <w:rsid w:val="00345F3D"/>
    <w:rsid w:val="003533ED"/>
    <w:rsid w:val="00355801"/>
    <w:rsid w:val="00356951"/>
    <w:rsid w:val="00360718"/>
    <w:rsid w:val="00360899"/>
    <w:rsid w:val="00363EA4"/>
    <w:rsid w:val="00363F97"/>
    <w:rsid w:val="00367F2B"/>
    <w:rsid w:val="003721AF"/>
    <w:rsid w:val="003748D3"/>
    <w:rsid w:val="0037698C"/>
    <w:rsid w:val="00377DD8"/>
    <w:rsid w:val="003808C9"/>
    <w:rsid w:val="00381595"/>
    <w:rsid w:val="00381840"/>
    <w:rsid w:val="00382A0C"/>
    <w:rsid w:val="003838C3"/>
    <w:rsid w:val="00385793"/>
    <w:rsid w:val="003859CB"/>
    <w:rsid w:val="003865FB"/>
    <w:rsid w:val="00387B31"/>
    <w:rsid w:val="0039193E"/>
    <w:rsid w:val="00393BB4"/>
    <w:rsid w:val="00397356"/>
    <w:rsid w:val="003A0B9E"/>
    <w:rsid w:val="003A4505"/>
    <w:rsid w:val="003A53E9"/>
    <w:rsid w:val="003A5866"/>
    <w:rsid w:val="003A62F8"/>
    <w:rsid w:val="003A642A"/>
    <w:rsid w:val="003A697C"/>
    <w:rsid w:val="003A6B14"/>
    <w:rsid w:val="003B623B"/>
    <w:rsid w:val="003B66B1"/>
    <w:rsid w:val="003C0F35"/>
    <w:rsid w:val="003C1ADA"/>
    <w:rsid w:val="003C4B55"/>
    <w:rsid w:val="003C6852"/>
    <w:rsid w:val="003C771B"/>
    <w:rsid w:val="003D1154"/>
    <w:rsid w:val="003D127D"/>
    <w:rsid w:val="003D160D"/>
    <w:rsid w:val="003D1719"/>
    <w:rsid w:val="003D25E2"/>
    <w:rsid w:val="003D730B"/>
    <w:rsid w:val="003E3203"/>
    <w:rsid w:val="003E3BC3"/>
    <w:rsid w:val="003E425B"/>
    <w:rsid w:val="003E678B"/>
    <w:rsid w:val="003E69C6"/>
    <w:rsid w:val="003F6D8C"/>
    <w:rsid w:val="004007DD"/>
    <w:rsid w:val="00403D0E"/>
    <w:rsid w:val="00404C80"/>
    <w:rsid w:val="004061F0"/>
    <w:rsid w:val="00407BFE"/>
    <w:rsid w:val="00410343"/>
    <w:rsid w:val="00410DE6"/>
    <w:rsid w:val="00411B20"/>
    <w:rsid w:val="004157B7"/>
    <w:rsid w:val="00416113"/>
    <w:rsid w:val="004164CF"/>
    <w:rsid w:val="00416A14"/>
    <w:rsid w:val="00417929"/>
    <w:rsid w:val="00417A1C"/>
    <w:rsid w:val="0042038C"/>
    <w:rsid w:val="0042518A"/>
    <w:rsid w:val="00426392"/>
    <w:rsid w:val="0042675E"/>
    <w:rsid w:val="004303BE"/>
    <w:rsid w:val="00430633"/>
    <w:rsid w:val="00430F84"/>
    <w:rsid w:val="00432B1E"/>
    <w:rsid w:val="00435362"/>
    <w:rsid w:val="00435D92"/>
    <w:rsid w:val="004458BB"/>
    <w:rsid w:val="004463DC"/>
    <w:rsid w:val="00446A22"/>
    <w:rsid w:val="004474C2"/>
    <w:rsid w:val="004501E4"/>
    <w:rsid w:val="00451A2B"/>
    <w:rsid w:val="00451FD9"/>
    <w:rsid w:val="00453869"/>
    <w:rsid w:val="004546D7"/>
    <w:rsid w:val="004554D5"/>
    <w:rsid w:val="004564F6"/>
    <w:rsid w:val="004648F8"/>
    <w:rsid w:val="00473B0D"/>
    <w:rsid w:val="00474170"/>
    <w:rsid w:val="004765CB"/>
    <w:rsid w:val="0048017C"/>
    <w:rsid w:val="00484CD7"/>
    <w:rsid w:val="00484F81"/>
    <w:rsid w:val="00486B9E"/>
    <w:rsid w:val="0048799A"/>
    <w:rsid w:val="00490749"/>
    <w:rsid w:val="004925BF"/>
    <w:rsid w:val="004928FD"/>
    <w:rsid w:val="00494E9C"/>
    <w:rsid w:val="004A134D"/>
    <w:rsid w:val="004A24A3"/>
    <w:rsid w:val="004A2A27"/>
    <w:rsid w:val="004A507C"/>
    <w:rsid w:val="004A6F07"/>
    <w:rsid w:val="004B4FBC"/>
    <w:rsid w:val="004B67BD"/>
    <w:rsid w:val="004C195B"/>
    <w:rsid w:val="004C2480"/>
    <w:rsid w:val="004C2482"/>
    <w:rsid w:val="004C2E32"/>
    <w:rsid w:val="004C3CDA"/>
    <w:rsid w:val="004C47DA"/>
    <w:rsid w:val="004C522E"/>
    <w:rsid w:val="004C59B8"/>
    <w:rsid w:val="004C7663"/>
    <w:rsid w:val="004D0987"/>
    <w:rsid w:val="004D1E46"/>
    <w:rsid w:val="004D2899"/>
    <w:rsid w:val="004D6723"/>
    <w:rsid w:val="004D7A55"/>
    <w:rsid w:val="004E20F7"/>
    <w:rsid w:val="004E2C60"/>
    <w:rsid w:val="004E4331"/>
    <w:rsid w:val="004E6D4D"/>
    <w:rsid w:val="004E76F8"/>
    <w:rsid w:val="004F0824"/>
    <w:rsid w:val="004F3303"/>
    <w:rsid w:val="004F3820"/>
    <w:rsid w:val="004F389A"/>
    <w:rsid w:val="004F49E9"/>
    <w:rsid w:val="004F687F"/>
    <w:rsid w:val="005021F8"/>
    <w:rsid w:val="00505BCF"/>
    <w:rsid w:val="00506A9B"/>
    <w:rsid w:val="00507ECE"/>
    <w:rsid w:val="00507F5F"/>
    <w:rsid w:val="00513199"/>
    <w:rsid w:val="00513795"/>
    <w:rsid w:val="00516EBD"/>
    <w:rsid w:val="00517D88"/>
    <w:rsid w:val="00520BAA"/>
    <w:rsid w:val="00522EB5"/>
    <w:rsid w:val="005234C3"/>
    <w:rsid w:val="0052427B"/>
    <w:rsid w:val="00525812"/>
    <w:rsid w:val="00526C70"/>
    <w:rsid w:val="005270E6"/>
    <w:rsid w:val="00530CBE"/>
    <w:rsid w:val="005315C1"/>
    <w:rsid w:val="00534780"/>
    <w:rsid w:val="00536DB5"/>
    <w:rsid w:val="00536E1B"/>
    <w:rsid w:val="005370F9"/>
    <w:rsid w:val="00537624"/>
    <w:rsid w:val="005408F4"/>
    <w:rsid w:val="0054250F"/>
    <w:rsid w:val="0054280D"/>
    <w:rsid w:val="00543C0B"/>
    <w:rsid w:val="00543ED8"/>
    <w:rsid w:val="00543FCE"/>
    <w:rsid w:val="00545007"/>
    <w:rsid w:val="0054538B"/>
    <w:rsid w:val="00545B08"/>
    <w:rsid w:val="00545F30"/>
    <w:rsid w:val="00552866"/>
    <w:rsid w:val="0055312E"/>
    <w:rsid w:val="00553676"/>
    <w:rsid w:val="00554CC2"/>
    <w:rsid w:val="0055648C"/>
    <w:rsid w:val="00556F04"/>
    <w:rsid w:val="005579D2"/>
    <w:rsid w:val="00560047"/>
    <w:rsid w:val="005616B8"/>
    <w:rsid w:val="0056257E"/>
    <w:rsid w:val="005633E3"/>
    <w:rsid w:val="00564488"/>
    <w:rsid w:val="005644FE"/>
    <w:rsid w:val="0056593B"/>
    <w:rsid w:val="0056668B"/>
    <w:rsid w:val="005668CE"/>
    <w:rsid w:val="0057019D"/>
    <w:rsid w:val="00571769"/>
    <w:rsid w:val="00577105"/>
    <w:rsid w:val="00581EAB"/>
    <w:rsid w:val="00582281"/>
    <w:rsid w:val="0058341F"/>
    <w:rsid w:val="00583D74"/>
    <w:rsid w:val="0058554F"/>
    <w:rsid w:val="005863C6"/>
    <w:rsid w:val="00587146"/>
    <w:rsid w:val="00587F6A"/>
    <w:rsid w:val="005912B4"/>
    <w:rsid w:val="00591754"/>
    <w:rsid w:val="00591818"/>
    <w:rsid w:val="00594C69"/>
    <w:rsid w:val="005A00C6"/>
    <w:rsid w:val="005A0238"/>
    <w:rsid w:val="005A096E"/>
    <w:rsid w:val="005A0E15"/>
    <w:rsid w:val="005A20A2"/>
    <w:rsid w:val="005A3989"/>
    <w:rsid w:val="005A58CB"/>
    <w:rsid w:val="005B4FAF"/>
    <w:rsid w:val="005B5AF4"/>
    <w:rsid w:val="005B5CAC"/>
    <w:rsid w:val="005B75C6"/>
    <w:rsid w:val="005B7C14"/>
    <w:rsid w:val="005C3777"/>
    <w:rsid w:val="005C44F7"/>
    <w:rsid w:val="005D08C4"/>
    <w:rsid w:val="005D0A21"/>
    <w:rsid w:val="005D0D32"/>
    <w:rsid w:val="005D2359"/>
    <w:rsid w:val="005D2678"/>
    <w:rsid w:val="005D2DF5"/>
    <w:rsid w:val="005D4B62"/>
    <w:rsid w:val="005D6045"/>
    <w:rsid w:val="005D75F1"/>
    <w:rsid w:val="005D77EB"/>
    <w:rsid w:val="005E16AA"/>
    <w:rsid w:val="005E1E52"/>
    <w:rsid w:val="005E3406"/>
    <w:rsid w:val="005E50FD"/>
    <w:rsid w:val="005E5F98"/>
    <w:rsid w:val="005E63FD"/>
    <w:rsid w:val="005E66FF"/>
    <w:rsid w:val="005E7ABB"/>
    <w:rsid w:val="005F06B8"/>
    <w:rsid w:val="005F0A9A"/>
    <w:rsid w:val="005F1701"/>
    <w:rsid w:val="005F2760"/>
    <w:rsid w:val="005F32D3"/>
    <w:rsid w:val="005F35A1"/>
    <w:rsid w:val="00600B5F"/>
    <w:rsid w:val="00600C5F"/>
    <w:rsid w:val="00601FAB"/>
    <w:rsid w:val="006024B5"/>
    <w:rsid w:val="00602E87"/>
    <w:rsid w:val="0060511F"/>
    <w:rsid w:val="0060765B"/>
    <w:rsid w:val="00607E00"/>
    <w:rsid w:val="00607F11"/>
    <w:rsid w:val="00613DCA"/>
    <w:rsid w:val="00614362"/>
    <w:rsid w:val="00617063"/>
    <w:rsid w:val="0061784A"/>
    <w:rsid w:val="00620FCB"/>
    <w:rsid w:val="00622BA1"/>
    <w:rsid w:val="00623152"/>
    <w:rsid w:val="00623FD2"/>
    <w:rsid w:val="00625B41"/>
    <w:rsid w:val="00626581"/>
    <w:rsid w:val="00626D90"/>
    <w:rsid w:val="00626FDD"/>
    <w:rsid w:val="006308BC"/>
    <w:rsid w:val="00630C61"/>
    <w:rsid w:val="00632EC1"/>
    <w:rsid w:val="00635D12"/>
    <w:rsid w:val="00636BEE"/>
    <w:rsid w:val="00637E4A"/>
    <w:rsid w:val="00641651"/>
    <w:rsid w:val="00641C72"/>
    <w:rsid w:val="006429F0"/>
    <w:rsid w:val="00646B59"/>
    <w:rsid w:val="00646CCE"/>
    <w:rsid w:val="006501E0"/>
    <w:rsid w:val="00650240"/>
    <w:rsid w:val="00650656"/>
    <w:rsid w:val="0065076C"/>
    <w:rsid w:val="00652B61"/>
    <w:rsid w:val="006532FB"/>
    <w:rsid w:val="00660494"/>
    <w:rsid w:val="00660683"/>
    <w:rsid w:val="00661CEA"/>
    <w:rsid w:val="00662B05"/>
    <w:rsid w:val="0066616F"/>
    <w:rsid w:val="00670FF1"/>
    <w:rsid w:val="00673133"/>
    <w:rsid w:val="00674F8C"/>
    <w:rsid w:val="00675621"/>
    <w:rsid w:val="00677200"/>
    <w:rsid w:val="00677630"/>
    <w:rsid w:val="00683AE2"/>
    <w:rsid w:val="00684082"/>
    <w:rsid w:val="00685386"/>
    <w:rsid w:val="00691F77"/>
    <w:rsid w:val="00694552"/>
    <w:rsid w:val="00695C8A"/>
    <w:rsid w:val="006969E5"/>
    <w:rsid w:val="006A0383"/>
    <w:rsid w:val="006A131A"/>
    <w:rsid w:val="006A390D"/>
    <w:rsid w:val="006A3A36"/>
    <w:rsid w:val="006A5DB2"/>
    <w:rsid w:val="006A5F89"/>
    <w:rsid w:val="006A7DFB"/>
    <w:rsid w:val="006B219B"/>
    <w:rsid w:val="006B358D"/>
    <w:rsid w:val="006B3C12"/>
    <w:rsid w:val="006B6D23"/>
    <w:rsid w:val="006B72A9"/>
    <w:rsid w:val="006B7936"/>
    <w:rsid w:val="006C36B5"/>
    <w:rsid w:val="006C6025"/>
    <w:rsid w:val="006C7AA3"/>
    <w:rsid w:val="006C7AFB"/>
    <w:rsid w:val="006D4A33"/>
    <w:rsid w:val="006E03E4"/>
    <w:rsid w:val="006E04FA"/>
    <w:rsid w:val="006E1D96"/>
    <w:rsid w:val="006E279D"/>
    <w:rsid w:val="006E3A4A"/>
    <w:rsid w:val="006E4CCC"/>
    <w:rsid w:val="006E4D3A"/>
    <w:rsid w:val="006E6BAD"/>
    <w:rsid w:val="006E6CE5"/>
    <w:rsid w:val="006E77E8"/>
    <w:rsid w:val="006F26AD"/>
    <w:rsid w:val="006F3F03"/>
    <w:rsid w:val="006F44E3"/>
    <w:rsid w:val="006F600B"/>
    <w:rsid w:val="006F75C9"/>
    <w:rsid w:val="006F7A2A"/>
    <w:rsid w:val="00701598"/>
    <w:rsid w:val="00703570"/>
    <w:rsid w:val="0070445E"/>
    <w:rsid w:val="00704965"/>
    <w:rsid w:val="00704FAF"/>
    <w:rsid w:val="00705E5A"/>
    <w:rsid w:val="00706475"/>
    <w:rsid w:val="00707082"/>
    <w:rsid w:val="007071A5"/>
    <w:rsid w:val="00707F7E"/>
    <w:rsid w:val="00711433"/>
    <w:rsid w:val="007116FB"/>
    <w:rsid w:val="0071214C"/>
    <w:rsid w:val="00712346"/>
    <w:rsid w:val="00714C42"/>
    <w:rsid w:val="00715C73"/>
    <w:rsid w:val="007166BA"/>
    <w:rsid w:val="0071771F"/>
    <w:rsid w:val="00717B5A"/>
    <w:rsid w:val="00717BB1"/>
    <w:rsid w:val="00720867"/>
    <w:rsid w:val="00720CBD"/>
    <w:rsid w:val="00720E20"/>
    <w:rsid w:val="00720EBF"/>
    <w:rsid w:val="00722C82"/>
    <w:rsid w:val="00724B2C"/>
    <w:rsid w:val="00732E91"/>
    <w:rsid w:val="00732FD3"/>
    <w:rsid w:val="00733B7F"/>
    <w:rsid w:val="007362B4"/>
    <w:rsid w:val="00740183"/>
    <w:rsid w:val="00742A5B"/>
    <w:rsid w:val="007436BA"/>
    <w:rsid w:val="00743FF6"/>
    <w:rsid w:val="00744098"/>
    <w:rsid w:val="00744619"/>
    <w:rsid w:val="00744D43"/>
    <w:rsid w:val="00745421"/>
    <w:rsid w:val="00746393"/>
    <w:rsid w:val="00750084"/>
    <w:rsid w:val="00752162"/>
    <w:rsid w:val="00752432"/>
    <w:rsid w:val="00754699"/>
    <w:rsid w:val="00755299"/>
    <w:rsid w:val="00757127"/>
    <w:rsid w:val="0076161B"/>
    <w:rsid w:val="007616A1"/>
    <w:rsid w:val="00762880"/>
    <w:rsid w:val="00763B7D"/>
    <w:rsid w:val="007641CB"/>
    <w:rsid w:val="00766489"/>
    <w:rsid w:val="007667F8"/>
    <w:rsid w:val="007668EB"/>
    <w:rsid w:val="00767324"/>
    <w:rsid w:val="007711C8"/>
    <w:rsid w:val="00771506"/>
    <w:rsid w:val="00774216"/>
    <w:rsid w:val="00774C34"/>
    <w:rsid w:val="0077509A"/>
    <w:rsid w:val="007754D0"/>
    <w:rsid w:val="00776214"/>
    <w:rsid w:val="007805B1"/>
    <w:rsid w:val="0078092B"/>
    <w:rsid w:val="00782279"/>
    <w:rsid w:val="00783137"/>
    <w:rsid w:val="00785E0E"/>
    <w:rsid w:val="00786E12"/>
    <w:rsid w:val="00790D17"/>
    <w:rsid w:val="007920EF"/>
    <w:rsid w:val="007966E3"/>
    <w:rsid w:val="007970CC"/>
    <w:rsid w:val="00797F01"/>
    <w:rsid w:val="007A024B"/>
    <w:rsid w:val="007A2807"/>
    <w:rsid w:val="007B0441"/>
    <w:rsid w:val="007B0EE4"/>
    <w:rsid w:val="007B1957"/>
    <w:rsid w:val="007B2C8A"/>
    <w:rsid w:val="007B3D44"/>
    <w:rsid w:val="007B474D"/>
    <w:rsid w:val="007B64CA"/>
    <w:rsid w:val="007B7527"/>
    <w:rsid w:val="007C01F7"/>
    <w:rsid w:val="007C046A"/>
    <w:rsid w:val="007C0D71"/>
    <w:rsid w:val="007C275A"/>
    <w:rsid w:val="007C2831"/>
    <w:rsid w:val="007C2CD5"/>
    <w:rsid w:val="007C327F"/>
    <w:rsid w:val="007C523C"/>
    <w:rsid w:val="007C722C"/>
    <w:rsid w:val="007C7621"/>
    <w:rsid w:val="007C79E5"/>
    <w:rsid w:val="007D0BFF"/>
    <w:rsid w:val="007D0DA8"/>
    <w:rsid w:val="007D77FE"/>
    <w:rsid w:val="007D7AB1"/>
    <w:rsid w:val="007E2C50"/>
    <w:rsid w:val="007E39E3"/>
    <w:rsid w:val="007E43FA"/>
    <w:rsid w:val="007E6C2B"/>
    <w:rsid w:val="007E6D96"/>
    <w:rsid w:val="007E7B03"/>
    <w:rsid w:val="007F0AEE"/>
    <w:rsid w:val="007F15E1"/>
    <w:rsid w:val="007F18B2"/>
    <w:rsid w:val="007F66CB"/>
    <w:rsid w:val="007F6D20"/>
    <w:rsid w:val="007F6DB5"/>
    <w:rsid w:val="007F7123"/>
    <w:rsid w:val="00803E98"/>
    <w:rsid w:val="008041D4"/>
    <w:rsid w:val="008045FF"/>
    <w:rsid w:val="0080461A"/>
    <w:rsid w:val="00804762"/>
    <w:rsid w:val="00805542"/>
    <w:rsid w:val="00805C49"/>
    <w:rsid w:val="00811129"/>
    <w:rsid w:val="008123E6"/>
    <w:rsid w:val="00813552"/>
    <w:rsid w:val="00814A77"/>
    <w:rsid w:val="008155EA"/>
    <w:rsid w:val="0081785A"/>
    <w:rsid w:val="00817CDB"/>
    <w:rsid w:val="00817F00"/>
    <w:rsid w:val="00822FD3"/>
    <w:rsid w:val="008302C3"/>
    <w:rsid w:val="00830367"/>
    <w:rsid w:val="0083530C"/>
    <w:rsid w:val="00837CAC"/>
    <w:rsid w:val="0084038A"/>
    <w:rsid w:val="008427B0"/>
    <w:rsid w:val="00845BA1"/>
    <w:rsid w:val="0084600C"/>
    <w:rsid w:val="00850441"/>
    <w:rsid w:val="0085130E"/>
    <w:rsid w:val="00852E2F"/>
    <w:rsid w:val="0085337C"/>
    <w:rsid w:val="008539D4"/>
    <w:rsid w:val="008543CC"/>
    <w:rsid w:val="00856F84"/>
    <w:rsid w:val="0085777C"/>
    <w:rsid w:val="008607FA"/>
    <w:rsid w:val="008610E9"/>
    <w:rsid w:val="00861B46"/>
    <w:rsid w:val="00861E89"/>
    <w:rsid w:val="00865B53"/>
    <w:rsid w:val="00865CAF"/>
    <w:rsid w:val="00873032"/>
    <w:rsid w:val="00876EFE"/>
    <w:rsid w:val="00877C63"/>
    <w:rsid w:val="00880619"/>
    <w:rsid w:val="00880670"/>
    <w:rsid w:val="0088181C"/>
    <w:rsid w:val="00882018"/>
    <w:rsid w:val="0088224B"/>
    <w:rsid w:val="00884533"/>
    <w:rsid w:val="0088454D"/>
    <w:rsid w:val="008860B6"/>
    <w:rsid w:val="00886E4F"/>
    <w:rsid w:val="00887BDE"/>
    <w:rsid w:val="00890660"/>
    <w:rsid w:val="008907D7"/>
    <w:rsid w:val="0089135C"/>
    <w:rsid w:val="0089241C"/>
    <w:rsid w:val="0089245F"/>
    <w:rsid w:val="0089275C"/>
    <w:rsid w:val="008930A7"/>
    <w:rsid w:val="0089311F"/>
    <w:rsid w:val="0089351E"/>
    <w:rsid w:val="00893DC5"/>
    <w:rsid w:val="00894828"/>
    <w:rsid w:val="008A0B40"/>
    <w:rsid w:val="008A2BF5"/>
    <w:rsid w:val="008A3267"/>
    <w:rsid w:val="008A593F"/>
    <w:rsid w:val="008A6E75"/>
    <w:rsid w:val="008A70E9"/>
    <w:rsid w:val="008A733E"/>
    <w:rsid w:val="008B3D6B"/>
    <w:rsid w:val="008B483E"/>
    <w:rsid w:val="008B6C8B"/>
    <w:rsid w:val="008C067F"/>
    <w:rsid w:val="008C0849"/>
    <w:rsid w:val="008C3B6F"/>
    <w:rsid w:val="008C7E7C"/>
    <w:rsid w:val="008D0200"/>
    <w:rsid w:val="008D1166"/>
    <w:rsid w:val="008D4B32"/>
    <w:rsid w:val="008D51D3"/>
    <w:rsid w:val="008D75D4"/>
    <w:rsid w:val="008E0FD6"/>
    <w:rsid w:val="008E2944"/>
    <w:rsid w:val="008E2C9D"/>
    <w:rsid w:val="008E312A"/>
    <w:rsid w:val="008E3CE4"/>
    <w:rsid w:val="008E60C3"/>
    <w:rsid w:val="008F0A31"/>
    <w:rsid w:val="008F0A8A"/>
    <w:rsid w:val="008F1647"/>
    <w:rsid w:val="008F191B"/>
    <w:rsid w:val="008F199F"/>
    <w:rsid w:val="008F2AD8"/>
    <w:rsid w:val="008F4A5B"/>
    <w:rsid w:val="008F4D8C"/>
    <w:rsid w:val="008F72F2"/>
    <w:rsid w:val="008F7A60"/>
    <w:rsid w:val="0090275B"/>
    <w:rsid w:val="009028E8"/>
    <w:rsid w:val="00902AE0"/>
    <w:rsid w:val="00903000"/>
    <w:rsid w:val="00903B72"/>
    <w:rsid w:val="00903D2B"/>
    <w:rsid w:val="00904BD3"/>
    <w:rsid w:val="00904C95"/>
    <w:rsid w:val="00906256"/>
    <w:rsid w:val="00911978"/>
    <w:rsid w:val="009134AD"/>
    <w:rsid w:val="009161D6"/>
    <w:rsid w:val="00922AC1"/>
    <w:rsid w:val="009232F5"/>
    <w:rsid w:val="00927D88"/>
    <w:rsid w:val="009300EE"/>
    <w:rsid w:val="00931101"/>
    <w:rsid w:val="009314E8"/>
    <w:rsid w:val="00931DDD"/>
    <w:rsid w:val="00931EA6"/>
    <w:rsid w:val="0093325A"/>
    <w:rsid w:val="00933A0D"/>
    <w:rsid w:val="00933DAC"/>
    <w:rsid w:val="00935BE8"/>
    <w:rsid w:val="00937C9F"/>
    <w:rsid w:val="00942CEC"/>
    <w:rsid w:val="00942F26"/>
    <w:rsid w:val="00943EAB"/>
    <w:rsid w:val="009521A4"/>
    <w:rsid w:val="009534D7"/>
    <w:rsid w:val="00955DE4"/>
    <w:rsid w:val="0095795C"/>
    <w:rsid w:val="00957AA4"/>
    <w:rsid w:val="00961A6B"/>
    <w:rsid w:val="009642C0"/>
    <w:rsid w:val="00964949"/>
    <w:rsid w:val="00966481"/>
    <w:rsid w:val="00966DEF"/>
    <w:rsid w:val="009718CC"/>
    <w:rsid w:val="00971A7F"/>
    <w:rsid w:val="009733DF"/>
    <w:rsid w:val="009739D6"/>
    <w:rsid w:val="00976557"/>
    <w:rsid w:val="00976900"/>
    <w:rsid w:val="009770F7"/>
    <w:rsid w:val="009824DC"/>
    <w:rsid w:val="00983C7A"/>
    <w:rsid w:val="00983DAF"/>
    <w:rsid w:val="009843BF"/>
    <w:rsid w:val="00990290"/>
    <w:rsid w:val="0099053F"/>
    <w:rsid w:val="00995BF5"/>
    <w:rsid w:val="0099695F"/>
    <w:rsid w:val="00997A6D"/>
    <w:rsid w:val="00997FDF"/>
    <w:rsid w:val="009A0539"/>
    <w:rsid w:val="009A2544"/>
    <w:rsid w:val="009A4918"/>
    <w:rsid w:val="009A582A"/>
    <w:rsid w:val="009B19DF"/>
    <w:rsid w:val="009B234A"/>
    <w:rsid w:val="009B258F"/>
    <w:rsid w:val="009B4D86"/>
    <w:rsid w:val="009B5EFC"/>
    <w:rsid w:val="009B608F"/>
    <w:rsid w:val="009C0724"/>
    <w:rsid w:val="009C0A0E"/>
    <w:rsid w:val="009C2941"/>
    <w:rsid w:val="009C2CA2"/>
    <w:rsid w:val="009C32C6"/>
    <w:rsid w:val="009C555C"/>
    <w:rsid w:val="009C56D1"/>
    <w:rsid w:val="009C740C"/>
    <w:rsid w:val="009D0F29"/>
    <w:rsid w:val="009D23F5"/>
    <w:rsid w:val="009D3451"/>
    <w:rsid w:val="009D724A"/>
    <w:rsid w:val="009E01B3"/>
    <w:rsid w:val="009E2188"/>
    <w:rsid w:val="009E29E5"/>
    <w:rsid w:val="009E6518"/>
    <w:rsid w:val="009E710C"/>
    <w:rsid w:val="009F1FA2"/>
    <w:rsid w:val="009F2E0A"/>
    <w:rsid w:val="009F3B26"/>
    <w:rsid w:val="009F5A3A"/>
    <w:rsid w:val="009F5A85"/>
    <w:rsid w:val="009F5D72"/>
    <w:rsid w:val="009F6A93"/>
    <w:rsid w:val="00A04DF9"/>
    <w:rsid w:val="00A07000"/>
    <w:rsid w:val="00A14138"/>
    <w:rsid w:val="00A16741"/>
    <w:rsid w:val="00A2143B"/>
    <w:rsid w:val="00A2378A"/>
    <w:rsid w:val="00A23838"/>
    <w:rsid w:val="00A24D4A"/>
    <w:rsid w:val="00A251A2"/>
    <w:rsid w:val="00A27DF9"/>
    <w:rsid w:val="00A30827"/>
    <w:rsid w:val="00A31A92"/>
    <w:rsid w:val="00A31D1A"/>
    <w:rsid w:val="00A3310B"/>
    <w:rsid w:val="00A354E3"/>
    <w:rsid w:val="00A3569E"/>
    <w:rsid w:val="00A35DE2"/>
    <w:rsid w:val="00A36937"/>
    <w:rsid w:val="00A4048B"/>
    <w:rsid w:val="00A412F0"/>
    <w:rsid w:val="00A4131E"/>
    <w:rsid w:val="00A44D73"/>
    <w:rsid w:val="00A44E02"/>
    <w:rsid w:val="00A47C01"/>
    <w:rsid w:val="00A50651"/>
    <w:rsid w:val="00A51C8F"/>
    <w:rsid w:val="00A52DE6"/>
    <w:rsid w:val="00A53C6A"/>
    <w:rsid w:val="00A53CB9"/>
    <w:rsid w:val="00A53EA6"/>
    <w:rsid w:val="00A5456A"/>
    <w:rsid w:val="00A567A8"/>
    <w:rsid w:val="00A60269"/>
    <w:rsid w:val="00A615FD"/>
    <w:rsid w:val="00A61FC5"/>
    <w:rsid w:val="00A62E11"/>
    <w:rsid w:val="00A62E71"/>
    <w:rsid w:val="00A63D0C"/>
    <w:rsid w:val="00A66E01"/>
    <w:rsid w:val="00A70493"/>
    <w:rsid w:val="00A7215C"/>
    <w:rsid w:val="00A73A32"/>
    <w:rsid w:val="00A754A8"/>
    <w:rsid w:val="00A8067B"/>
    <w:rsid w:val="00A80F39"/>
    <w:rsid w:val="00A82D39"/>
    <w:rsid w:val="00A8349A"/>
    <w:rsid w:val="00A86421"/>
    <w:rsid w:val="00A86AEB"/>
    <w:rsid w:val="00A9061F"/>
    <w:rsid w:val="00A94035"/>
    <w:rsid w:val="00AA1A9A"/>
    <w:rsid w:val="00AA2904"/>
    <w:rsid w:val="00AA660A"/>
    <w:rsid w:val="00AA681A"/>
    <w:rsid w:val="00AA724B"/>
    <w:rsid w:val="00AB5575"/>
    <w:rsid w:val="00AB5881"/>
    <w:rsid w:val="00AB5E3B"/>
    <w:rsid w:val="00AC1CDC"/>
    <w:rsid w:val="00AC1EF6"/>
    <w:rsid w:val="00AC68F5"/>
    <w:rsid w:val="00AC7DBE"/>
    <w:rsid w:val="00AD0116"/>
    <w:rsid w:val="00AD0414"/>
    <w:rsid w:val="00AD0F88"/>
    <w:rsid w:val="00AD1FB4"/>
    <w:rsid w:val="00AD33A3"/>
    <w:rsid w:val="00AD37FE"/>
    <w:rsid w:val="00AD5DF0"/>
    <w:rsid w:val="00AD63F7"/>
    <w:rsid w:val="00AD75D4"/>
    <w:rsid w:val="00AD7739"/>
    <w:rsid w:val="00AD787E"/>
    <w:rsid w:val="00AE0BB0"/>
    <w:rsid w:val="00AE13FC"/>
    <w:rsid w:val="00AE17DD"/>
    <w:rsid w:val="00AE3F00"/>
    <w:rsid w:val="00AE522D"/>
    <w:rsid w:val="00AE62C4"/>
    <w:rsid w:val="00AE7F54"/>
    <w:rsid w:val="00AF0F8B"/>
    <w:rsid w:val="00AF1361"/>
    <w:rsid w:val="00AF1FDA"/>
    <w:rsid w:val="00AF26B8"/>
    <w:rsid w:val="00AF396C"/>
    <w:rsid w:val="00AF7763"/>
    <w:rsid w:val="00B0005D"/>
    <w:rsid w:val="00B00F8E"/>
    <w:rsid w:val="00B01914"/>
    <w:rsid w:val="00B03545"/>
    <w:rsid w:val="00B043A6"/>
    <w:rsid w:val="00B04459"/>
    <w:rsid w:val="00B04CE1"/>
    <w:rsid w:val="00B06A6F"/>
    <w:rsid w:val="00B109CC"/>
    <w:rsid w:val="00B126CD"/>
    <w:rsid w:val="00B13CD2"/>
    <w:rsid w:val="00B14DEB"/>
    <w:rsid w:val="00B15F48"/>
    <w:rsid w:val="00B220CE"/>
    <w:rsid w:val="00B2212B"/>
    <w:rsid w:val="00B22B69"/>
    <w:rsid w:val="00B23A4C"/>
    <w:rsid w:val="00B2510D"/>
    <w:rsid w:val="00B261A8"/>
    <w:rsid w:val="00B27EC2"/>
    <w:rsid w:val="00B30CC8"/>
    <w:rsid w:val="00B3347F"/>
    <w:rsid w:val="00B3466B"/>
    <w:rsid w:val="00B34A9C"/>
    <w:rsid w:val="00B34F0A"/>
    <w:rsid w:val="00B41D51"/>
    <w:rsid w:val="00B4262B"/>
    <w:rsid w:val="00B446EB"/>
    <w:rsid w:val="00B45798"/>
    <w:rsid w:val="00B5133C"/>
    <w:rsid w:val="00B55EC6"/>
    <w:rsid w:val="00B63394"/>
    <w:rsid w:val="00B64667"/>
    <w:rsid w:val="00B64E41"/>
    <w:rsid w:val="00B6675C"/>
    <w:rsid w:val="00B66BEC"/>
    <w:rsid w:val="00B70007"/>
    <w:rsid w:val="00B70161"/>
    <w:rsid w:val="00B710CD"/>
    <w:rsid w:val="00B72176"/>
    <w:rsid w:val="00B76E78"/>
    <w:rsid w:val="00B800CF"/>
    <w:rsid w:val="00B801D4"/>
    <w:rsid w:val="00B83DFE"/>
    <w:rsid w:val="00B86AAD"/>
    <w:rsid w:val="00B94D0E"/>
    <w:rsid w:val="00B94ECD"/>
    <w:rsid w:val="00BA0A89"/>
    <w:rsid w:val="00BA19B8"/>
    <w:rsid w:val="00BA1FDE"/>
    <w:rsid w:val="00BA262B"/>
    <w:rsid w:val="00BA4239"/>
    <w:rsid w:val="00BA5DBF"/>
    <w:rsid w:val="00BA74AB"/>
    <w:rsid w:val="00BB0327"/>
    <w:rsid w:val="00BB05FB"/>
    <w:rsid w:val="00BB192D"/>
    <w:rsid w:val="00BB2084"/>
    <w:rsid w:val="00BB35B8"/>
    <w:rsid w:val="00BB42C4"/>
    <w:rsid w:val="00BB45F8"/>
    <w:rsid w:val="00BB46AF"/>
    <w:rsid w:val="00BC07BD"/>
    <w:rsid w:val="00BC141D"/>
    <w:rsid w:val="00BC1BE8"/>
    <w:rsid w:val="00BC1E4B"/>
    <w:rsid w:val="00BC2FB9"/>
    <w:rsid w:val="00BC30FC"/>
    <w:rsid w:val="00BC3204"/>
    <w:rsid w:val="00BC3FB0"/>
    <w:rsid w:val="00BC7661"/>
    <w:rsid w:val="00BD164B"/>
    <w:rsid w:val="00BD1F2F"/>
    <w:rsid w:val="00BE3311"/>
    <w:rsid w:val="00BE3FC8"/>
    <w:rsid w:val="00BE4280"/>
    <w:rsid w:val="00BE5B66"/>
    <w:rsid w:val="00BE7AE9"/>
    <w:rsid w:val="00BE7D11"/>
    <w:rsid w:val="00BE7EAF"/>
    <w:rsid w:val="00BF1E51"/>
    <w:rsid w:val="00BF2CAF"/>
    <w:rsid w:val="00BF31AA"/>
    <w:rsid w:val="00BF5B1F"/>
    <w:rsid w:val="00BF5B7A"/>
    <w:rsid w:val="00BF67F5"/>
    <w:rsid w:val="00BF7F2F"/>
    <w:rsid w:val="00C03848"/>
    <w:rsid w:val="00C0555E"/>
    <w:rsid w:val="00C1016D"/>
    <w:rsid w:val="00C1278E"/>
    <w:rsid w:val="00C137AC"/>
    <w:rsid w:val="00C13DA2"/>
    <w:rsid w:val="00C14A35"/>
    <w:rsid w:val="00C14B01"/>
    <w:rsid w:val="00C17766"/>
    <w:rsid w:val="00C17B7E"/>
    <w:rsid w:val="00C22A58"/>
    <w:rsid w:val="00C23ACB"/>
    <w:rsid w:val="00C247E9"/>
    <w:rsid w:val="00C3118E"/>
    <w:rsid w:val="00C338B5"/>
    <w:rsid w:val="00C34E3F"/>
    <w:rsid w:val="00C361C0"/>
    <w:rsid w:val="00C379E0"/>
    <w:rsid w:val="00C43178"/>
    <w:rsid w:val="00C442B1"/>
    <w:rsid w:val="00C507AC"/>
    <w:rsid w:val="00C51CF6"/>
    <w:rsid w:val="00C51FB7"/>
    <w:rsid w:val="00C52FAB"/>
    <w:rsid w:val="00C53A65"/>
    <w:rsid w:val="00C54991"/>
    <w:rsid w:val="00C558AD"/>
    <w:rsid w:val="00C567A2"/>
    <w:rsid w:val="00C57A42"/>
    <w:rsid w:val="00C60D58"/>
    <w:rsid w:val="00C62A4C"/>
    <w:rsid w:val="00C6421F"/>
    <w:rsid w:val="00C6780E"/>
    <w:rsid w:val="00C70769"/>
    <w:rsid w:val="00C73F5F"/>
    <w:rsid w:val="00C74B8A"/>
    <w:rsid w:val="00C77FE7"/>
    <w:rsid w:val="00C87E2A"/>
    <w:rsid w:val="00C91916"/>
    <w:rsid w:val="00C93BDE"/>
    <w:rsid w:val="00C95E2E"/>
    <w:rsid w:val="00C96DF0"/>
    <w:rsid w:val="00C97895"/>
    <w:rsid w:val="00CA1B57"/>
    <w:rsid w:val="00CA38FE"/>
    <w:rsid w:val="00CA6C2B"/>
    <w:rsid w:val="00CB0A6A"/>
    <w:rsid w:val="00CB1E17"/>
    <w:rsid w:val="00CB1F08"/>
    <w:rsid w:val="00CB1F39"/>
    <w:rsid w:val="00CB38C6"/>
    <w:rsid w:val="00CB3E1C"/>
    <w:rsid w:val="00CB4151"/>
    <w:rsid w:val="00CB43CA"/>
    <w:rsid w:val="00CB595A"/>
    <w:rsid w:val="00CC3857"/>
    <w:rsid w:val="00CC4F4A"/>
    <w:rsid w:val="00CC5164"/>
    <w:rsid w:val="00CD1F8A"/>
    <w:rsid w:val="00CD7A51"/>
    <w:rsid w:val="00CE14EB"/>
    <w:rsid w:val="00CE28C4"/>
    <w:rsid w:val="00CE3659"/>
    <w:rsid w:val="00CE3C12"/>
    <w:rsid w:val="00CE46B6"/>
    <w:rsid w:val="00CE4F72"/>
    <w:rsid w:val="00CE55D4"/>
    <w:rsid w:val="00CE68D3"/>
    <w:rsid w:val="00CE6C8D"/>
    <w:rsid w:val="00CE6F9C"/>
    <w:rsid w:val="00CE7B00"/>
    <w:rsid w:val="00CF0785"/>
    <w:rsid w:val="00CF0C3B"/>
    <w:rsid w:val="00CF0D18"/>
    <w:rsid w:val="00CF2FD5"/>
    <w:rsid w:val="00D00CCC"/>
    <w:rsid w:val="00D015BA"/>
    <w:rsid w:val="00D03A6E"/>
    <w:rsid w:val="00D03C3E"/>
    <w:rsid w:val="00D04B6A"/>
    <w:rsid w:val="00D0502E"/>
    <w:rsid w:val="00D06493"/>
    <w:rsid w:val="00D06AF6"/>
    <w:rsid w:val="00D075C3"/>
    <w:rsid w:val="00D07722"/>
    <w:rsid w:val="00D07DDE"/>
    <w:rsid w:val="00D07EE2"/>
    <w:rsid w:val="00D1637F"/>
    <w:rsid w:val="00D175D5"/>
    <w:rsid w:val="00D17932"/>
    <w:rsid w:val="00D2102A"/>
    <w:rsid w:val="00D22043"/>
    <w:rsid w:val="00D22D6E"/>
    <w:rsid w:val="00D23CCA"/>
    <w:rsid w:val="00D2468E"/>
    <w:rsid w:val="00D25AE9"/>
    <w:rsid w:val="00D25C86"/>
    <w:rsid w:val="00D26D13"/>
    <w:rsid w:val="00D3410D"/>
    <w:rsid w:val="00D36A58"/>
    <w:rsid w:val="00D36E29"/>
    <w:rsid w:val="00D36E71"/>
    <w:rsid w:val="00D407D4"/>
    <w:rsid w:val="00D413CF"/>
    <w:rsid w:val="00D41DD4"/>
    <w:rsid w:val="00D43D06"/>
    <w:rsid w:val="00D46585"/>
    <w:rsid w:val="00D46BF3"/>
    <w:rsid w:val="00D47EBE"/>
    <w:rsid w:val="00D50DFC"/>
    <w:rsid w:val="00D53629"/>
    <w:rsid w:val="00D54F6A"/>
    <w:rsid w:val="00D57E21"/>
    <w:rsid w:val="00D60C24"/>
    <w:rsid w:val="00D6195B"/>
    <w:rsid w:val="00D65318"/>
    <w:rsid w:val="00D65880"/>
    <w:rsid w:val="00D67ACC"/>
    <w:rsid w:val="00D67D24"/>
    <w:rsid w:val="00D70973"/>
    <w:rsid w:val="00D764E7"/>
    <w:rsid w:val="00D76591"/>
    <w:rsid w:val="00D775B2"/>
    <w:rsid w:val="00D80A97"/>
    <w:rsid w:val="00D8117B"/>
    <w:rsid w:val="00D8289A"/>
    <w:rsid w:val="00D84E8B"/>
    <w:rsid w:val="00D900E7"/>
    <w:rsid w:val="00D90680"/>
    <w:rsid w:val="00D91683"/>
    <w:rsid w:val="00D9202C"/>
    <w:rsid w:val="00D93E89"/>
    <w:rsid w:val="00D94B61"/>
    <w:rsid w:val="00DA01E2"/>
    <w:rsid w:val="00DA13C5"/>
    <w:rsid w:val="00DA2986"/>
    <w:rsid w:val="00DA3ADF"/>
    <w:rsid w:val="00DA48CF"/>
    <w:rsid w:val="00DA4930"/>
    <w:rsid w:val="00DA514D"/>
    <w:rsid w:val="00DA666F"/>
    <w:rsid w:val="00DA7EB6"/>
    <w:rsid w:val="00DB0841"/>
    <w:rsid w:val="00DB1552"/>
    <w:rsid w:val="00DB25B1"/>
    <w:rsid w:val="00DB2AF1"/>
    <w:rsid w:val="00DB2D9B"/>
    <w:rsid w:val="00DB38C1"/>
    <w:rsid w:val="00DB54CD"/>
    <w:rsid w:val="00DC107D"/>
    <w:rsid w:val="00DC3F18"/>
    <w:rsid w:val="00DD0933"/>
    <w:rsid w:val="00DD0C22"/>
    <w:rsid w:val="00DD1CA0"/>
    <w:rsid w:val="00DD311D"/>
    <w:rsid w:val="00DD648E"/>
    <w:rsid w:val="00DD65E7"/>
    <w:rsid w:val="00DD7100"/>
    <w:rsid w:val="00DE1A73"/>
    <w:rsid w:val="00DE5E26"/>
    <w:rsid w:val="00DE74B9"/>
    <w:rsid w:val="00DF00A1"/>
    <w:rsid w:val="00DF0147"/>
    <w:rsid w:val="00DF0BDF"/>
    <w:rsid w:val="00DF3705"/>
    <w:rsid w:val="00DF617D"/>
    <w:rsid w:val="00DF6252"/>
    <w:rsid w:val="00DF75E7"/>
    <w:rsid w:val="00DF7742"/>
    <w:rsid w:val="00E00C67"/>
    <w:rsid w:val="00E01539"/>
    <w:rsid w:val="00E03E3D"/>
    <w:rsid w:val="00E0580E"/>
    <w:rsid w:val="00E06606"/>
    <w:rsid w:val="00E07EF2"/>
    <w:rsid w:val="00E10241"/>
    <w:rsid w:val="00E10305"/>
    <w:rsid w:val="00E115E0"/>
    <w:rsid w:val="00E1407D"/>
    <w:rsid w:val="00E16D58"/>
    <w:rsid w:val="00E17369"/>
    <w:rsid w:val="00E2123B"/>
    <w:rsid w:val="00E231B9"/>
    <w:rsid w:val="00E24D67"/>
    <w:rsid w:val="00E25103"/>
    <w:rsid w:val="00E32DB5"/>
    <w:rsid w:val="00E35646"/>
    <w:rsid w:val="00E3691B"/>
    <w:rsid w:val="00E416A8"/>
    <w:rsid w:val="00E4210B"/>
    <w:rsid w:val="00E42771"/>
    <w:rsid w:val="00E427E6"/>
    <w:rsid w:val="00E42A02"/>
    <w:rsid w:val="00E4365C"/>
    <w:rsid w:val="00E43CD1"/>
    <w:rsid w:val="00E4505E"/>
    <w:rsid w:val="00E50170"/>
    <w:rsid w:val="00E522E9"/>
    <w:rsid w:val="00E52B01"/>
    <w:rsid w:val="00E5358B"/>
    <w:rsid w:val="00E5418E"/>
    <w:rsid w:val="00E60882"/>
    <w:rsid w:val="00E6096B"/>
    <w:rsid w:val="00E611E4"/>
    <w:rsid w:val="00E622F8"/>
    <w:rsid w:val="00E62D78"/>
    <w:rsid w:val="00E63041"/>
    <w:rsid w:val="00E63947"/>
    <w:rsid w:val="00E64DE1"/>
    <w:rsid w:val="00E65B7B"/>
    <w:rsid w:val="00E6773B"/>
    <w:rsid w:val="00E706EF"/>
    <w:rsid w:val="00E71EB1"/>
    <w:rsid w:val="00E727FF"/>
    <w:rsid w:val="00E73A4A"/>
    <w:rsid w:val="00E82BD5"/>
    <w:rsid w:val="00E832E6"/>
    <w:rsid w:val="00E83542"/>
    <w:rsid w:val="00E86DAC"/>
    <w:rsid w:val="00E91E3B"/>
    <w:rsid w:val="00E92A0A"/>
    <w:rsid w:val="00E92EC8"/>
    <w:rsid w:val="00E93BC3"/>
    <w:rsid w:val="00E943F8"/>
    <w:rsid w:val="00E9523C"/>
    <w:rsid w:val="00EA5014"/>
    <w:rsid w:val="00EA7EDC"/>
    <w:rsid w:val="00EB0C0A"/>
    <w:rsid w:val="00EB1C3D"/>
    <w:rsid w:val="00EB6553"/>
    <w:rsid w:val="00EB6B7E"/>
    <w:rsid w:val="00EC03F8"/>
    <w:rsid w:val="00EC3BFA"/>
    <w:rsid w:val="00ED4278"/>
    <w:rsid w:val="00ED4813"/>
    <w:rsid w:val="00EE0E3F"/>
    <w:rsid w:val="00EE20A3"/>
    <w:rsid w:val="00EF30AB"/>
    <w:rsid w:val="00EF45CD"/>
    <w:rsid w:val="00EF5E34"/>
    <w:rsid w:val="00EF66A7"/>
    <w:rsid w:val="00EF7C88"/>
    <w:rsid w:val="00F01F72"/>
    <w:rsid w:val="00F0322E"/>
    <w:rsid w:val="00F03DBB"/>
    <w:rsid w:val="00F05DB2"/>
    <w:rsid w:val="00F07A9A"/>
    <w:rsid w:val="00F07EDE"/>
    <w:rsid w:val="00F10D5A"/>
    <w:rsid w:val="00F10EEF"/>
    <w:rsid w:val="00F11EFD"/>
    <w:rsid w:val="00F20B06"/>
    <w:rsid w:val="00F21F1F"/>
    <w:rsid w:val="00F23F4C"/>
    <w:rsid w:val="00F242B4"/>
    <w:rsid w:val="00F24E6C"/>
    <w:rsid w:val="00F30B00"/>
    <w:rsid w:val="00F31F67"/>
    <w:rsid w:val="00F32B21"/>
    <w:rsid w:val="00F34C6F"/>
    <w:rsid w:val="00F352CE"/>
    <w:rsid w:val="00F3664F"/>
    <w:rsid w:val="00F36D7B"/>
    <w:rsid w:val="00F40AE0"/>
    <w:rsid w:val="00F410C1"/>
    <w:rsid w:val="00F42930"/>
    <w:rsid w:val="00F429C9"/>
    <w:rsid w:val="00F4321E"/>
    <w:rsid w:val="00F43495"/>
    <w:rsid w:val="00F43B1C"/>
    <w:rsid w:val="00F52236"/>
    <w:rsid w:val="00F52A17"/>
    <w:rsid w:val="00F52A53"/>
    <w:rsid w:val="00F52E78"/>
    <w:rsid w:val="00F55713"/>
    <w:rsid w:val="00F5651E"/>
    <w:rsid w:val="00F61171"/>
    <w:rsid w:val="00F61D0F"/>
    <w:rsid w:val="00F62294"/>
    <w:rsid w:val="00F63D88"/>
    <w:rsid w:val="00F64280"/>
    <w:rsid w:val="00F64D40"/>
    <w:rsid w:val="00F65A42"/>
    <w:rsid w:val="00F672DD"/>
    <w:rsid w:val="00F70668"/>
    <w:rsid w:val="00F71335"/>
    <w:rsid w:val="00F74550"/>
    <w:rsid w:val="00F74EC9"/>
    <w:rsid w:val="00F81B92"/>
    <w:rsid w:val="00F81D06"/>
    <w:rsid w:val="00F83683"/>
    <w:rsid w:val="00F83F55"/>
    <w:rsid w:val="00F85C10"/>
    <w:rsid w:val="00F87A98"/>
    <w:rsid w:val="00F90036"/>
    <w:rsid w:val="00F935E9"/>
    <w:rsid w:val="00F93C9F"/>
    <w:rsid w:val="00F94737"/>
    <w:rsid w:val="00F9493E"/>
    <w:rsid w:val="00F95D1E"/>
    <w:rsid w:val="00F97883"/>
    <w:rsid w:val="00FA40DE"/>
    <w:rsid w:val="00FA7CEF"/>
    <w:rsid w:val="00FB50CB"/>
    <w:rsid w:val="00FB61D1"/>
    <w:rsid w:val="00FB6DFD"/>
    <w:rsid w:val="00FC15CE"/>
    <w:rsid w:val="00FC5709"/>
    <w:rsid w:val="00FC628C"/>
    <w:rsid w:val="00FD5165"/>
    <w:rsid w:val="00FD5AD6"/>
    <w:rsid w:val="00FD61F8"/>
    <w:rsid w:val="00FD644A"/>
    <w:rsid w:val="00FD671D"/>
    <w:rsid w:val="00FD6DEC"/>
    <w:rsid w:val="00FE003A"/>
    <w:rsid w:val="00FE149F"/>
    <w:rsid w:val="00FE1C4D"/>
    <w:rsid w:val="00FE1FCB"/>
    <w:rsid w:val="00FE1FE9"/>
    <w:rsid w:val="00FE4B62"/>
    <w:rsid w:val="00FF0161"/>
    <w:rsid w:val="00FF0BC5"/>
    <w:rsid w:val="00FF0DC5"/>
    <w:rsid w:val="00FF100B"/>
    <w:rsid w:val="00FF1F3F"/>
    <w:rsid w:val="00FF2942"/>
    <w:rsid w:val="00FF2D00"/>
    <w:rsid w:val="00FF33A2"/>
    <w:rsid w:val="00FF4684"/>
    <w:rsid w:val="00FF4B46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81BC2"/>
  <w14:defaultImageDpi w14:val="32767"/>
  <w15:chartTrackingRefBased/>
  <w15:docId w15:val="{B39A39FD-9C39-B64C-AC14-FBF0B4E1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ED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5D8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5D8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60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6076"/>
    <w:rPr>
      <w:rFonts w:eastAsia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07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0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076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07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076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4C3CDA"/>
    <w:pPr>
      <w:ind w:left="300" w:hanging="300"/>
    </w:pPr>
    <w:rPr>
      <w:rFonts w:ascii="Helvetica" w:eastAsiaTheme="minorHAnsi" w:hAnsi="Helvetica"/>
      <w:sz w:val="18"/>
      <w:szCs w:val="18"/>
      <w:lang w:val="es-ES_tradnl" w:eastAsia="es-ES_tradnl"/>
    </w:rPr>
  </w:style>
  <w:style w:type="character" w:styleId="PlaceholderText">
    <w:name w:val="Placeholder Text"/>
    <w:basedOn w:val="DefaultParagraphFont"/>
    <w:uiPriority w:val="99"/>
    <w:semiHidden/>
    <w:rsid w:val="001E0989"/>
    <w:rPr>
      <w:color w:val="808080"/>
    </w:rPr>
  </w:style>
  <w:style w:type="character" w:customStyle="1" w:styleId="highlight">
    <w:name w:val="highlight"/>
    <w:basedOn w:val="DefaultParagraphFont"/>
    <w:rsid w:val="00AA1A9A"/>
  </w:style>
  <w:style w:type="paragraph" w:styleId="Revision">
    <w:name w:val="Revision"/>
    <w:hidden/>
    <w:uiPriority w:val="99"/>
    <w:semiHidden/>
    <w:rsid w:val="001E62BD"/>
    <w:rPr>
      <w:rFonts w:ascii="Times New Roman" w:hAnsi="Times New Roman" w:cs="Times New Roman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63C6"/>
    <w:rPr>
      <w:color w:val="954F72" w:themeColor="followedHyperlink"/>
      <w:u w:val="single"/>
    </w:rPr>
  </w:style>
  <w:style w:type="character" w:customStyle="1" w:styleId="slug-doi">
    <w:name w:val="slug-doi"/>
    <w:basedOn w:val="DefaultParagraphFont"/>
    <w:rsid w:val="00ED4813"/>
  </w:style>
  <w:style w:type="character" w:customStyle="1" w:styleId="s1">
    <w:name w:val="s1"/>
    <w:basedOn w:val="DefaultParagraphFont"/>
    <w:rsid w:val="00E92EC8"/>
    <w:rPr>
      <w:rFonts w:ascii="Times" w:hAnsi="Times" w:hint="default"/>
      <w:sz w:val="8"/>
      <w:szCs w:val="8"/>
    </w:rPr>
  </w:style>
  <w:style w:type="paragraph" w:customStyle="1" w:styleId="textbox">
    <w:name w:val="textbox"/>
    <w:basedOn w:val="Normal"/>
    <w:rsid w:val="00BB42C4"/>
    <w:pPr>
      <w:spacing w:before="100" w:beforeAutospacing="1" w:after="100" w:afterAutospacing="1"/>
    </w:pPr>
    <w:rPr>
      <w:rFonts w:eastAsiaTheme="minorHAnsi"/>
      <w:lang w:val="en-US" w:eastAsia="en-US"/>
    </w:rPr>
  </w:style>
  <w:style w:type="character" w:customStyle="1" w:styleId="apple-style-span">
    <w:name w:val="apple-style-span"/>
    <w:basedOn w:val="DefaultParagraphFont"/>
    <w:rsid w:val="00216BEC"/>
  </w:style>
  <w:style w:type="paragraph" w:styleId="Header">
    <w:name w:val="header"/>
    <w:basedOn w:val="Normal"/>
    <w:link w:val="HeaderChar"/>
    <w:uiPriority w:val="99"/>
    <w:unhideWhenUsed/>
    <w:rsid w:val="00012B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BDD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12B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BDD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84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E2C9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E2C9D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90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63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60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44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6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0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72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20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2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6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1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3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0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0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04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91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90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7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8A5E6-9403-477A-84C9-803A314B6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th B.</dc:creator>
  <cp:lastModifiedBy>Peter</cp:lastModifiedBy>
  <cp:revision>2</cp:revision>
  <cp:lastPrinted>2018-07-31T13:33:00Z</cp:lastPrinted>
  <dcterms:created xsi:type="dcterms:W3CDTF">2018-08-28T12:15:00Z</dcterms:created>
  <dcterms:modified xsi:type="dcterms:W3CDTF">2018-08-28T12:15:00Z</dcterms:modified>
</cp:coreProperties>
</file>